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15EAC07" w14:textId="77777777" w:rsidR="00230455" w:rsidRPr="007F17A1" w:rsidRDefault="00230455" w:rsidP="00230455">
      <w:pPr>
        <w:spacing w:line="480" w:lineRule="auto"/>
        <w:jc w:val="both"/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t xml:space="preserve">Supplementary </w:t>
      </w:r>
      <w:r w:rsidRPr="007F17A1">
        <w:rPr>
          <w:rFonts w:ascii="Arial" w:hAnsi="Arial" w:cs="Arial"/>
          <w:b/>
          <w:bCs/>
          <w:lang w:val="en-US"/>
        </w:rPr>
        <w:t>Table 1. Recommended ICD programming</w:t>
      </w:r>
    </w:p>
    <w:p w14:paraId="17FA5D24" w14:textId="77777777" w:rsidR="00230455" w:rsidRDefault="00230455" w:rsidP="00230455">
      <w:pPr>
        <w:rPr>
          <w:rFonts w:ascii="Arial" w:hAnsi="Arial" w:cs="Arial"/>
          <w:b/>
          <w:bCs/>
          <w:sz w:val="22"/>
          <w:szCs w:val="22"/>
        </w:rPr>
      </w:pPr>
    </w:p>
    <w:tbl>
      <w:tblPr>
        <w:tblpPr w:leftFromText="180" w:rightFromText="180" w:vertAnchor="text" w:horzAnchor="margin" w:tblpY="-34"/>
        <w:tblW w:w="1176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83"/>
        <w:gridCol w:w="1737"/>
        <w:gridCol w:w="1815"/>
        <w:gridCol w:w="1641"/>
        <w:gridCol w:w="1566"/>
        <w:gridCol w:w="1559"/>
        <w:gridCol w:w="1560"/>
      </w:tblGrid>
      <w:tr w:rsidR="00230455" w:rsidRPr="00FB73CD" w14:paraId="5355202C" w14:textId="77777777" w:rsidTr="00FD18FF">
        <w:trPr>
          <w:trHeight w:val="794"/>
        </w:trPr>
        <w:tc>
          <w:tcPr>
            <w:tcW w:w="188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D3E453" w14:textId="77777777" w:rsidR="00230455" w:rsidRPr="00FB73CD" w:rsidRDefault="00230455" w:rsidP="00FD18F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FB73CD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 </w:t>
            </w:r>
          </w:p>
        </w:tc>
        <w:tc>
          <w:tcPr>
            <w:tcW w:w="3552" w:type="dxa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DEB3179" w14:textId="77777777" w:rsidR="00230455" w:rsidRPr="00FB73CD" w:rsidRDefault="00230455" w:rsidP="00FD18F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FB73CD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Monitor zone</w:t>
            </w:r>
          </w:p>
        </w:tc>
        <w:tc>
          <w:tcPr>
            <w:tcW w:w="3207" w:type="dxa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2D5C966" w14:textId="77777777" w:rsidR="00230455" w:rsidRPr="00FB73CD" w:rsidRDefault="00230455" w:rsidP="00FD18F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FB73CD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VT zone</w:t>
            </w:r>
          </w:p>
        </w:tc>
        <w:tc>
          <w:tcPr>
            <w:tcW w:w="3119" w:type="dxa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9C0ABF" w14:textId="77777777" w:rsidR="00230455" w:rsidRPr="00FB73CD" w:rsidRDefault="00230455" w:rsidP="00FD18F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FB73CD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VF zone</w:t>
            </w:r>
          </w:p>
        </w:tc>
      </w:tr>
      <w:tr w:rsidR="00230455" w:rsidRPr="00FB73CD" w14:paraId="7B35117F" w14:textId="77777777" w:rsidTr="00FD18FF">
        <w:trPr>
          <w:trHeight w:val="794"/>
        </w:trPr>
        <w:tc>
          <w:tcPr>
            <w:tcW w:w="188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3C00936" w14:textId="77777777" w:rsidR="00230455" w:rsidRPr="00FB73CD" w:rsidRDefault="00230455" w:rsidP="00FD18F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FB73CD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 </w:t>
            </w:r>
          </w:p>
        </w:tc>
        <w:tc>
          <w:tcPr>
            <w:tcW w:w="173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2E0C32" w14:textId="77777777" w:rsidR="00230455" w:rsidRPr="00FB73CD" w:rsidRDefault="00230455" w:rsidP="00FD18F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FB73CD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  <w:t>Rate (bpm)</w:t>
            </w:r>
          </w:p>
        </w:tc>
        <w:tc>
          <w:tcPr>
            <w:tcW w:w="181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696C11D" w14:textId="77777777" w:rsidR="00230455" w:rsidRPr="00FB73CD" w:rsidRDefault="00230455" w:rsidP="00FD18F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FB73CD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  <w:t>Detection delay</w:t>
            </w:r>
          </w:p>
        </w:tc>
        <w:tc>
          <w:tcPr>
            <w:tcW w:w="164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07B658E" w14:textId="77777777" w:rsidR="00230455" w:rsidRPr="00FB73CD" w:rsidRDefault="00230455" w:rsidP="00FD18F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FB73CD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  <w:t>Rate (bpm)</w:t>
            </w:r>
          </w:p>
        </w:tc>
        <w:tc>
          <w:tcPr>
            <w:tcW w:w="156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F3C157" w14:textId="77777777" w:rsidR="00230455" w:rsidRPr="00FB73CD" w:rsidRDefault="00230455" w:rsidP="00FD18F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FB73CD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  <w:t>Detection delay</w:t>
            </w:r>
          </w:p>
        </w:tc>
        <w:tc>
          <w:tcPr>
            <w:tcW w:w="155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4D0EC1" w14:textId="77777777" w:rsidR="00230455" w:rsidRPr="00FB73CD" w:rsidRDefault="00230455" w:rsidP="00FD18F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FB73CD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  <w:t>Rate (bpm)</w:t>
            </w:r>
          </w:p>
        </w:tc>
        <w:tc>
          <w:tcPr>
            <w:tcW w:w="15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3BEE63" w14:textId="77777777" w:rsidR="00230455" w:rsidRPr="00FB73CD" w:rsidRDefault="00230455" w:rsidP="00FD18F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FB73CD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  <w:t>Detection delay</w:t>
            </w:r>
          </w:p>
        </w:tc>
      </w:tr>
      <w:tr w:rsidR="00230455" w:rsidRPr="00FB73CD" w14:paraId="09B8D7ED" w14:textId="77777777" w:rsidTr="00FD18FF">
        <w:trPr>
          <w:trHeight w:val="794"/>
        </w:trPr>
        <w:tc>
          <w:tcPr>
            <w:tcW w:w="188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ED248E" w14:textId="77777777" w:rsidR="00230455" w:rsidRPr="00FB73CD" w:rsidRDefault="00230455" w:rsidP="00FD18F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FB73CD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Boston</w:t>
            </w:r>
            <w:r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 xml:space="preserve"> Scientific</w:t>
            </w:r>
          </w:p>
        </w:tc>
        <w:tc>
          <w:tcPr>
            <w:tcW w:w="173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DA03952" w14:textId="77777777" w:rsidR="00230455" w:rsidRPr="00FB73CD" w:rsidRDefault="00230455" w:rsidP="00FD18F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FB73CD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  <w:t>170-199</w:t>
            </w:r>
          </w:p>
        </w:tc>
        <w:tc>
          <w:tcPr>
            <w:tcW w:w="181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6C3E18C" w14:textId="77777777" w:rsidR="00230455" w:rsidRPr="00FB73CD" w:rsidRDefault="00230455" w:rsidP="00FD18F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FB73CD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  <w:t>30 s</w:t>
            </w:r>
          </w:p>
        </w:tc>
        <w:tc>
          <w:tcPr>
            <w:tcW w:w="164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B07AC4" w14:textId="77777777" w:rsidR="00230455" w:rsidRPr="00FB73CD" w:rsidRDefault="00230455" w:rsidP="00FD18F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FB73CD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  <w:t>200-249</w:t>
            </w:r>
          </w:p>
        </w:tc>
        <w:tc>
          <w:tcPr>
            <w:tcW w:w="156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62B946" w14:textId="77777777" w:rsidR="00230455" w:rsidRPr="00FB73CD" w:rsidRDefault="00230455" w:rsidP="00FD18F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FB73CD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  <w:t>10 s</w:t>
            </w:r>
          </w:p>
        </w:tc>
        <w:tc>
          <w:tcPr>
            <w:tcW w:w="155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6A86DF" w14:textId="77777777" w:rsidR="00230455" w:rsidRPr="00FB73CD" w:rsidRDefault="00230455" w:rsidP="00FD18F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FB73CD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  <w:t xml:space="preserve">≥ 250 </w:t>
            </w:r>
          </w:p>
        </w:tc>
        <w:tc>
          <w:tcPr>
            <w:tcW w:w="15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C50E0D" w14:textId="77777777" w:rsidR="00230455" w:rsidRPr="00FB73CD" w:rsidRDefault="00230455" w:rsidP="00FD18F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FB73CD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  <w:t>3 s</w:t>
            </w:r>
          </w:p>
        </w:tc>
      </w:tr>
      <w:tr w:rsidR="00230455" w:rsidRPr="00FB73CD" w14:paraId="3B0349B2" w14:textId="77777777" w:rsidTr="00FD18FF">
        <w:trPr>
          <w:trHeight w:val="794"/>
        </w:trPr>
        <w:tc>
          <w:tcPr>
            <w:tcW w:w="188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40525A" w14:textId="77777777" w:rsidR="00230455" w:rsidRPr="00FB73CD" w:rsidRDefault="00230455" w:rsidP="00FD18F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FB73CD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Medtronic</w:t>
            </w:r>
          </w:p>
        </w:tc>
        <w:tc>
          <w:tcPr>
            <w:tcW w:w="173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A40377" w14:textId="77777777" w:rsidR="00230455" w:rsidRPr="00FB73CD" w:rsidRDefault="00230455" w:rsidP="00FD18F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FB73CD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  <w:t>170-199</w:t>
            </w:r>
          </w:p>
        </w:tc>
        <w:tc>
          <w:tcPr>
            <w:tcW w:w="181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25AB9F" w14:textId="77777777" w:rsidR="00230455" w:rsidRPr="00FB73CD" w:rsidRDefault="00230455" w:rsidP="00FD18F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FB73CD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  <w:t>36 intervals</w:t>
            </w:r>
          </w:p>
        </w:tc>
        <w:tc>
          <w:tcPr>
            <w:tcW w:w="164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035BFDC" w14:textId="77777777" w:rsidR="00230455" w:rsidRPr="00FB73CD" w:rsidRDefault="00230455" w:rsidP="00FD18F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FB73CD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  <w:t>200-249</w:t>
            </w:r>
          </w:p>
        </w:tc>
        <w:tc>
          <w:tcPr>
            <w:tcW w:w="156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90E579B" w14:textId="77777777" w:rsidR="00230455" w:rsidRPr="00FB73CD" w:rsidRDefault="00230455" w:rsidP="00FD18F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FB73CD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  <w:t>30/40 intervals</w:t>
            </w:r>
          </w:p>
        </w:tc>
        <w:tc>
          <w:tcPr>
            <w:tcW w:w="155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6439261" w14:textId="77777777" w:rsidR="00230455" w:rsidRPr="00FB73CD" w:rsidRDefault="00230455" w:rsidP="00FD18F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FB73CD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  <w:t>≥ 250</w:t>
            </w:r>
          </w:p>
        </w:tc>
        <w:tc>
          <w:tcPr>
            <w:tcW w:w="15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9534823" w14:textId="77777777" w:rsidR="00230455" w:rsidRPr="00FB73CD" w:rsidRDefault="00230455" w:rsidP="00FD18F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FB73CD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  <w:t>30/40 intervals</w:t>
            </w:r>
          </w:p>
        </w:tc>
      </w:tr>
      <w:tr w:rsidR="00230455" w:rsidRPr="00FB73CD" w14:paraId="5C4FC3A8" w14:textId="77777777" w:rsidTr="00FD18FF">
        <w:trPr>
          <w:trHeight w:val="794"/>
        </w:trPr>
        <w:tc>
          <w:tcPr>
            <w:tcW w:w="188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2F097C" w14:textId="77777777" w:rsidR="00230455" w:rsidRDefault="00230455" w:rsidP="00FD18FF">
            <w:pPr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Abbott</w:t>
            </w:r>
          </w:p>
          <w:p w14:paraId="0F8B8908" w14:textId="77777777" w:rsidR="00230455" w:rsidRPr="00FB73CD" w:rsidRDefault="00230455" w:rsidP="00FD18F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(St-Jude Medical)</w:t>
            </w:r>
          </w:p>
        </w:tc>
        <w:tc>
          <w:tcPr>
            <w:tcW w:w="173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14A71C" w14:textId="77777777" w:rsidR="00230455" w:rsidRPr="00FB73CD" w:rsidRDefault="00230455" w:rsidP="00FD18F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FB73CD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  <w:t>170-199</w:t>
            </w:r>
          </w:p>
        </w:tc>
        <w:tc>
          <w:tcPr>
            <w:tcW w:w="181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E5BC7A4" w14:textId="77777777" w:rsidR="00230455" w:rsidRPr="00FB73CD" w:rsidRDefault="00230455" w:rsidP="00FD18F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FB73CD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  <w:t>36 intervals</w:t>
            </w:r>
          </w:p>
        </w:tc>
        <w:tc>
          <w:tcPr>
            <w:tcW w:w="164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206E320" w14:textId="77777777" w:rsidR="00230455" w:rsidRPr="00FB73CD" w:rsidRDefault="00230455" w:rsidP="00FD18F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FB73CD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  <w:t>200-249</w:t>
            </w:r>
          </w:p>
        </w:tc>
        <w:tc>
          <w:tcPr>
            <w:tcW w:w="156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4428E6" w14:textId="77777777" w:rsidR="00230455" w:rsidRPr="00FB73CD" w:rsidRDefault="00230455" w:rsidP="00FD18F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FB73CD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  <w:t>30/40 intervals</w:t>
            </w:r>
          </w:p>
        </w:tc>
        <w:tc>
          <w:tcPr>
            <w:tcW w:w="155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E1FD6F" w14:textId="77777777" w:rsidR="00230455" w:rsidRPr="00FB73CD" w:rsidRDefault="00230455" w:rsidP="00FD18F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FB73CD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  <w:t>≥ 250</w:t>
            </w:r>
          </w:p>
        </w:tc>
        <w:tc>
          <w:tcPr>
            <w:tcW w:w="15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C46B27" w14:textId="77777777" w:rsidR="00230455" w:rsidRPr="00FB73CD" w:rsidRDefault="00230455" w:rsidP="00FD18F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FB73CD">
              <w:rPr>
                <w:rFonts w:ascii="Arial" w:eastAsia="Times New Roman" w:hAnsi="Arial" w:cs="Arial"/>
                <w:color w:val="000000" w:themeColor="text1"/>
                <w:kern w:val="24"/>
                <w:sz w:val="20"/>
                <w:szCs w:val="20"/>
                <w:lang w:val="en-US"/>
              </w:rPr>
              <w:t>30/40 intervals</w:t>
            </w:r>
          </w:p>
        </w:tc>
      </w:tr>
    </w:tbl>
    <w:p w14:paraId="7B11F40C" w14:textId="77777777" w:rsidR="00230455" w:rsidRDefault="00230455" w:rsidP="00230455">
      <w:pPr>
        <w:rPr>
          <w:rFonts w:ascii="Arial" w:hAnsi="Arial" w:cs="Arial"/>
          <w:b/>
          <w:bCs/>
          <w:sz w:val="22"/>
          <w:szCs w:val="22"/>
        </w:rPr>
      </w:pPr>
    </w:p>
    <w:p w14:paraId="7ACC5F66" w14:textId="77777777" w:rsidR="00230455" w:rsidRDefault="00230455" w:rsidP="00230455">
      <w:pPr>
        <w:rPr>
          <w:rFonts w:ascii="Arial" w:hAnsi="Arial" w:cs="Arial"/>
          <w:b/>
          <w:bCs/>
          <w:sz w:val="22"/>
          <w:szCs w:val="22"/>
        </w:rPr>
      </w:pPr>
    </w:p>
    <w:p w14:paraId="0D74D3C1" w14:textId="77777777" w:rsidR="00230455" w:rsidRDefault="00230455" w:rsidP="00230455">
      <w:pPr>
        <w:rPr>
          <w:rFonts w:ascii="Arial" w:hAnsi="Arial" w:cs="Arial"/>
          <w:b/>
          <w:bCs/>
          <w:sz w:val="22"/>
          <w:szCs w:val="22"/>
        </w:rPr>
      </w:pPr>
    </w:p>
    <w:p w14:paraId="55EC44CA" w14:textId="77777777" w:rsidR="00230455" w:rsidRDefault="00230455" w:rsidP="00230455">
      <w:pPr>
        <w:rPr>
          <w:rFonts w:ascii="Arial" w:hAnsi="Arial" w:cs="Arial"/>
          <w:b/>
          <w:bCs/>
          <w:sz w:val="22"/>
          <w:szCs w:val="22"/>
        </w:rPr>
      </w:pPr>
    </w:p>
    <w:p w14:paraId="6417E3A1" w14:textId="77777777" w:rsidR="00230455" w:rsidRDefault="00230455" w:rsidP="00230455">
      <w:pPr>
        <w:rPr>
          <w:rFonts w:ascii="Arial" w:hAnsi="Arial" w:cs="Arial"/>
          <w:b/>
          <w:bCs/>
          <w:sz w:val="22"/>
          <w:szCs w:val="22"/>
        </w:rPr>
      </w:pPr>
    </w:p>
    <w:p w14:paraId="0384870F" w14:textId="77777777" w:rsidR="00230455" w:rsidRDefault="00230455" w:rsidP="00230455">
      <w:pPr>
        <w:rPr>
          <w:rFonts w:ascii="Arial" w:hAnsi="Arial" w:cs="Arial"/>
          <w:b/>
          <w:bCs/>
          <w:sz w:val="22"/>
          <w:szCs w:val="22"/>
        </w:rPr>
      </w:pPr>
    </w:p>
    <w:p w14:paraId="0E3E0FB0" w14:textId="77777777" w:rsidR="00230455" w:rsidRDefault="00230455" w:rsidP="00230455">
      <w:pPr>
        <w:rPr>
          <w:rFonts w:ascii="Arial" w:hAnsi="Arial" w:cs="Arial"/>
          <w:b/>
          <w:bCs/>
          <w:sz w:val="22"/>
          <w:szCs w:val="22"/>
        </w:rPr>
      </w:pPr>
    </w:p>
    <w:p w14:paraId="7DEC801E" w14:textId="77777777" w:rsidR="00230455" w:rsidRDefault="00230455" w:rsidP="00230455">
      <w:pPr>
        <w:rPr>
          <w:rFonts w:ascii="Arial" w:hAnsi="Arial" w:cs="Arial"/>
          <w:b/>
          <w:bCs/>
          <w:sz w:val="22"/>
          <w:szCs w:val="22"/>
        </w:rPr>
      </w:pPr>
    </w:p>
    <w:p w14:paraId="74FBED0A" w14:textId="77777777" w:rsidR="00230455" w:rsidRDefault="00230455" w:rsidP="00230455">
      <w:pPr>
        <w:rPr>
          <w:rFonts w:ascii="Arial" w:hAnsi="Arial" w:cs="Arial"/>
          <w:b/>
          <w:bCs/>
          <w:sz w:val="22"/>
          <w:szCs w:val="22"/>
        </w:rPr>
      </w:pPr>
    </w:p>
    <w:p w14:paraId="7FC1996E" w14:textId="77777777" w:rsidR="00230455" w:rsidRDefault="00230455" w:rsidP="00230455">
      <w:pPr>
        <w:rPr>
          <w:rFonts w:ascii="Arial" w:hAnsi="Arial" w:cs="Arial"/>
          <w:b/>
          <w:bCs/>
          <w:sz w:val="22"/>
          <w:szCs w:val="22"/>
        </w:rPr>
      </w:pPr>
    </w:p>
    <w:p w14:paraId="41281A74" w14:textId="77777777" w:rsidR="00230455" w:rsidRDefault="00230455" w:rsidP="00230455">
      <w:pPr>
        <w:rPr>
          <w:rFonts w:ascii="Arial" w:hAnsi="Arial" w:cs="Arial"/>
          <w:b/>
          <w:bCs/>
          <w:sz w:val="22"/>
          <w:szCs w:val="22"/>
        </w:rPr>
      </w:pPr>
    </w:p>
    <w:p w14:paraId="3A8BB9F8" w14:textId="77777777" w:rsidR="00230455" w:rsidRDefault="00230455" w:rsidP="00230455">
      <w:pPr>
        <w:rPr>
          <w:rFonts w:ascii="Arial" w:hAnsi="Arial" w:cs="Arial"/>
          <w:b/>
          <w:bCs/>
          <w:sz w:val="22"/>
          <w:szCs w:val="22"/>
        </w:rPr>
      </w:pPr>
    </w:p>
    <w:p w14:paraId="1D6A332A" w14:textId="77777777" w:rsidR="00230455" w:rsidRDefault="00230455" w:rsidP="00230455">
      <w:pPr>
        <w:rPr>
          <w:rFonts w:ascii="Arial" w:hAnsi="Arial" w:cs="Arial"/>
          <w:b/>
          <w:bCs/>
          <w:sz w:val="22"/>
          <w:szCs w:val="22"/>
        </w:rPr>
      </w:pPr>
    </w:p>
    <w:p w14:paraId="0E39A475" w14:textId="77777777" w:rsidR="00230455" w:rsidRDefault="00230455" w:rsidP="00230455">
      <w:pPr>
        <w:rPr>
          <w:rFonts w:ascii="Arial" w:hAnsi="Arial" w:cs="Arial"/>
          <w:b/>
          <w:bCs/>
          <w:sz w:val="22"/>
          <w:szCs w:val="22"/>
        </w:rPr>
      </w:pPr>
    </w:p>
    <w:p w14:paraId="5466D9F2" w14:textId="77777777" w:rsidR="00230455" w:rsidRDefault="00230455" w:rsidP="00230455">
      <w:pPr>
        <w:rPr>
          <w:rFonts w:ascii="Arial" w:hAnsi="Arial" w:cs="Arial"/>
          <w:b/>
          <w:bCs/>
          <w:sz w:val="22"/>
          <w:szCs w:val="22"/>
        </w:rPr>
      </w:pPr>
    </w:p>
    <w:p w14:paraId="08C3F0A9" w14:textId="77777777" w:rsidR="00230455" w:rsidRDefault="00230455" w:rsidP="00230455">
      <w:pPr>
        <w:rPr>
          <w:rFonts w:ascii="Arial" w:hAnsi="Arial" w:cs="Arial"/>
          <w:b/>
          <w:bCs/>
          <w:sz w:val="22"/>
          <w:szCs w:val="22"/>
        </w:rPr>
      </w:pPr>
    </w:p>
    <w:p w14:paraId="5FF42B68" w14:textId="77777777" w:rsidR="00230455" w:rsidRDefault="00230455" w:rsidP="00230455">
      <w:pPr>
        <w:rPr>
          <w:rFonts w:ascii="Arial" w:hAnsi="Arial" w:cs="Arial"/>
          <w:b/>
          <w:bCs/>
          <w:sz w:val="22"/>
          <w:szCs w:val="22"/>
        </w:rPr>
      </w:pPr>
    </w:p>
    <w:p w14:paraId="35320E79" w14:textId="77777777" w:rsidR="00230455" w:rsidRDefault="00230455" w:rsidP="00230455">
      <w:pPr>
        <w:rPr>
          <w:rFonts w:ascii="Arial" w:hAnsi="Arial" w:cs="Arial"/>
          <w:b/>
          <w:bCs/>
          <w:sz w:val="22"/>
          <w:szCs w:val="22"/>
        </w:rPr>
      </w:pPr>
    </w:p>
    <w:p w14:paraId="5C61FBB1" w14:textId="77777777" w:rsidR="00230455" w:rsidRDefault="00230455" w:rsidP="00230455">
      <w:pPr>
        <w:rPr>
          <w:rFonts w:ascii="Arial" w:hAnsi="Arial" w:cs="Arial"/>
          <w:b/>
          <w:bCs/>
          <w:sz w:val="22"/>
          <w:szCs w:val="22"/>
        </w:rPr>
      </w:pPr>
    </w:p>
    <w:p w14:paraId="360196EF" w14:textId="77777777" w:rsidR="00230455" w:rsidRDefault="00230455" w:rsidP="00230455">
      <w:pPr>
        <w:rPr>
          <w:rFonts w:ascii="Arial" w:hAnsi="Arial" w:cs="Arial"/>
          <w:b/>
          <w:bCs/>
          <w:sz w:val="22"/>
          <w:szCs w:val="22"/>
        </w:rPr>
      </w:pPr>
    </w:p>
    <w:p w14:paraId="76081C4C" w14:textId="77777777" w:rsidR="00230455" w:rsidRDefault="00230455" w:rsidP="00230455">
      <w:pPr>
        <w:rPr>
          <w:rFonts w:ascii="Arial" w:hAnsi="Arial" w:cs="Arial"/>
          <w:b/>
          <w:bCs/>
          <w:sz w:val="22"/>
          <w:szCs w:val="22"/>
        </w:rPr>
      </w:pPr>
    </w:p>
    <w:p w14:paraId="303288C5" w14:textId="77777777" w:rsidR="00230455" w:rsidRDefault="00230455" w:rsidP="00230455">
      <w:pPr>
        <w:rPr>
          <w:rFonts w:ascii="Arial" w:hAnsi="Arial" w:cs="Arial"/>
          <w:b/>
          <w:bCs/>
          <w:sz w:val="22"/>
          <w:szCs w:val="22"/>
        </w:rPr>
      </w:pPr>
    </w:p>
    <w:p w14:paraId="1DB5BC78" w14:textId="77777777" w:rsidR="00230455" w:rsidRDefault="00230455" w:rsidP="00230455">
      <w:pPr>
        <w:rPr>
          <w:rFonts w:ascii="Arial" w:hAnsi="Arial" w:cs="Arial"/>
          <w:b/>
          <w:bCs/>
          <w:sz w:val="22"/>
          <w:szCs w:val="22"/>
        </w:rPr>
        <w:sectPr w:rsidR="00230455" w:rsidSect="00874F64">
          <w:pgSz w:w="15840" w:h="12240" w:orient="landscape"/>
          <w:pgMar w:top="1418" w:right="1134" w:bottom="1418" w:left="1134" w:header="709" w:footer="709" w:gutter="0"/>
          <w:cols w:space="708"/>
          <w:docGrid w:linePitch="360"/>
        </w:sectPr>
      </w:pPr>
    </w:p>
    <w:p w14:paraId="4835817E" w14:textId="77777777" w:rsidR="00230455" w:rsidRDefault="00230455" w:rsidP="00230455">
      <w:pPr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lastRenderedPageBreak/>
        <w:t>Two ATP interventions in the VT zone were recommended.</w:t>
      </w:r>
    </w:p>
    <w:tbl>
      <w:tblPr>
        <w:tblStyle w:val="TableGrid"/>
        <w:tblpPr w:leftFromText="180" w:rightFromText="180" w:vertAnchor="text" w:horzAnchor="margin" w:tblpY="93"/>
        <w:tblW w:w="0" w:type="auto"/>
        <w:tblLook w:val="04A0" w:firstRow="1" w:lastRow="0" w:firstColumn="1" w:lastColumn="0" w:noHBand="0" w:noVBand="1"/>
      </w:tblPr>
      <w:tblGrid>
        <w:gridCol w:w="2746"/>
        <w:gridCol w:w="2636"/>
      </w:tblGrid>
      <w:tr w:rsidR="00230455" w14:paraId="0373C7F3" w14:textId="77777777" w:rsidTr="00FD18FF">
        <w:trPr>
          <w:trHeight w:val="397"/>
        </w:trPr>
        <w:tc>
          <w:tcPr>
            <w:tcW w:w="2746" w:type="dxa"/>
            <w:vAlign w:val="center"/>
          </w:tcPr>
          <w:p w14:paraId="47B5A307" w14:textId="77777777" w:rsidR="00230455" w:rsidRPr="007F17A1" w:rsidRDefault="00230455" w:rsidP="00FD18F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7F17A1">
              <w:rPr>
                <w:rFonts w:ascii="Arial" w:hAnsi="Arial" w:cs="Arial"/>
                <w:b/>
                <w:sz w:val="20"/>
                <w:szCs w:val="20"/>
              </w:rPr>
              <w:t>ATP 1</w:t>
            </w:r>
          </w:p>
        </w:tc>
        <w:tc>
          <w:tcPr>
            <w:tcW w:w="2636" w:type="dxa"/>
            <w:vAlign w:val="center"/>
          </w:tcPr>
          <w:p w14:paraId="1E3C1EBC" w14:textId="77777777" w:rsidR="00230455" w:rsidRPr="007F17A1" w:rsidRDefault="00230455" w:rsidP="00FD18F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F17A1">
              <w:rPr>
                <w:rFonts w:ascii="Arial" w:hAnsi="Arial" w:cs="Arial"/>
                <w:b/>
                <w:sz w:val="20"/>
                <w:szCs w:val="20"/>
              </w:rPr>
              <w:t>Burst or Scan</w:t>
            </w:r>
            <w:r w:rsidRPr="007F17A1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&amp;</w:t>
            </w:r>
          </w:p>
        </w:tc>
      </w:tr>
      <w:tr w:rsidR="00230455" w14:paraId="03C9DE5A" w14:textId="77777777" w:rsidTr="00FD18FF">
        <w:trPr>
          <w:trHeight w:val="397"/>
        </w:trPr>
        <w:tc>
          <w:tcPr>
            <w:tcW w:w="2746" w:type="dxa"/>
            <w:vAlign w:val="center"/>
          </w:tcPr>
          <w:p w14:paraId="0BCA6ADB" w14:textId="77777777" w:rsidR="00230455" w:rsidRPr="007F17A1" w:rsidRDefault="00230455" w:rsidP="00FD18FF">
            <w:pPr>
              <w:rPr>
                <w:rFonts w:ascii="Arial" w:hAnsi="Arial" w:cs="Arial"/>
                <w:sz w:val="20"/>
                <w:szCs w:val="20"/>
              </w:rPr>
            </w:pPr>
            <w:r w:rsidRPr="007F17A1">
              <w:rPr>
                <w:rFonts w:ascii="Arial" w:hAnsi="Arial" w:cs="Arial"/>
                <w:sz w:val="20"/>
                <w:szCs w:val="20"/>
              </w:rPr>
              <w:t>Number of cycles</w:t>
            </w:r>
          </w:p>
        </w:tc>
        <w:tc>
          <w:tcPr>
            <w:tcW w:w="2636" w:type="dxa"/>
            <w:vAlign w:val="center"/>
          </w:tcPr>
          <w:p w14:paraId="6F720229" w14:textId="77777777" w:rsidR="00230455" w:rsidRPr="007F17A1" w:rsidRDefault="00230455" w:rsidP="00FD18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17A1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230455" w14:paraId="7A5066F3" w14:textId="77777777" w:rsidTr="00FD18FF">
        <w:trPr>
          <w:trHeight w:val="397"/>
        </w:trPr>
        <w:tc>
          <w:tcPr>
            <w:tcW w:w="2746" w:type="dxa"/>
            <w:vAlign w:val="center"/>
          </w:tcPr>
          <w:p w14:paraId="7263D51F" w14:textId="77777777" w:rsidR="00230455" w:rsidRPr="007F17A1" w:rsidRDefault="00230455" w:rsidP="00FD18FF">
            <w:pPr>
              <w:rPr>
                <w:rFonts w:ascii="Arial" w:hAnsi="Arial" w:cs="Arial"/>
                <w:sz w:val="20"/>
                <w:szCs w:val="20"/>
              </w:rPr>
            </w:pPr>
            <w:r w:rsidRPr="007F17A1">
              <w:rPr>
                <w:rFonts w:ascii="Arial" w:hAnsi="Arial" w:cs="Arial"/>
                <w:sz w:val="20"/>
                <w:szCs w:val="20"/>
              </w:rPr>
              <w:t>Pulses per burst</w:t>
            </w:r>
          </w:p>
        </w:tc>
        <w:tc>
          <w:tcPr>
            <w:tcW w:w="2636" w:type="dxa"/>
            <w:vAlign w:val="center"/>
          </w:tcPr>
          <w:p w14:paraId="7AF3E977" w14:textId="77777777" w:rsidR="00230455" w:rsidRPr="007F17A1" w:rsidRDefault="00230455" w:rsidP="00FD18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30455" w14:paraId="4BAB2CE2" w14:textId="77777777" w:rsidTr="00FD18FF">
        <w:trPr>
          <w:trHeight w:val="397"/>
        </w:trPr>
        <w:tc>
          <w:tcPr>
            <w:tcW w:w="2746" w:type="dxa"/>
            <w:vAlign w:val="center"/>
          </w:tcPr>
          <w:p w14:paraId="798A67B1" w14:textId="77777777" w:rsidR="00230455" w:rsidRPr="007F17A1" w:rsidRDefault="00230455" w:rsidP="00FD18FF">
            <w:pPr>
              <w:ind w:firstLine="319"/>
              <w:rPr>
                <w:rFonts w:ascii="Arial" w:hAnsi="Arial" w:cs="Arial"/>
                <w:sz w:val="20"/>
                <w:szCs w:val="20"/>
              </w:rPr>
            </w:pPr>
            <w:r w:rsidRPr="007F17A1">
              <w:rPr>
                <w:rFonts w:ascii="Arial" w:hAnsi="Arial" w:cs="Arial"/>
                <w:sz w:val="20"/>
                <w:szCs w:val="20"/>
              </w:rPr>
              <w:t>Initial</w:t>
            </w:r>
          </w:p>
        </w:tc>
        <w:tc>
          <w:tcPr>
            <w:tcW w:w="2636" w:type="dxa"/>
            <w:vAlign w:val="center"/>
          </w:tcPr>
          <w:p w14:paraId="4DB8F566" w14:textId="77777777" w:rsidR="00230455" w:rsidRPr="007F17A1" w:rsidRDefault="00230455" w:rsidP="00FD18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17A1">
              <w:rPr>
                <w:rFonts w:ascii="Arial" w:hAnsi="Arial" w:cs="Arial"/>
                <w:sz w:val="20"/>
                <w:szCs w:val="20"/>
              </w:rPr>
              <w:t>10</w:t>
            </w:r>
          </w:p>
        </w:tc>
      </w:tr>
      <w:tr w:rsidR="00230455" w14:paraId="62146F67" w14:textId="77777777" w:rsidTr="00FD18FF">
        <w:trPr>
          <w:trHeight w:val="397"/>
        </w:trPr>
        <w:tc>
          <w:tcPr>
            <w:tcW w:w="2746" w:type="dxa"/>
            <w:vAlign w:val="center"/>
          </w:tcPr>
          <w:p w14:paraId="00E5CA59" w14:textId="77777777" w:rsidR="00230455" w:rsidRPr="007F17A1" w:rsidRDefault="00230455" w:rsidP="00FD18FF">
            <w:pPr>
              <w:ind w:firstLine="319"/>
              <w:rPr>
                <w:rFonts w:ascii="Arial" w:hAnsi="Arial" w:cs="Arial"/>
                <w:sz w:val="20"/>
                <w:szCs w:val="20"/>
              </w:rPr>
            </w:pPr>
            <w:r w:rsidRPr="007F17A1">
              <w:rPr>
                <w:rFonts w:ascii="Arial" w:hAnsi="Arial" w:cs="Arial"/>
                <w:sz w:val="20"/>
                <w:szCs w:val="20"/>
              </w:rPr>
              <w:t>Increment</w:t>
            </w:r>
          </w:p>
        </w:tc>
        <w:tc>
          <w:tcPr>
            <w:tcW w:w="2636" w:type="dxa"/>
            <w:vAlign w:val="center"/>
          </w:tcPr>
          <w:p w14:paraId="0A906F8F" w14:textId="77777777" w:rsidR="00230455" w:rsidRPr="007F17A1" w:rsidRDefault="00230455" w:rsidP="00FD18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17A1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230455" w14:paraId="0FA09A4D" w14:textId="77777777" w:rsidTr="00FD18FF">
        <w:trPr>
          <w:trHeight w:val="397"/>
        </w:trPr>
        <w:tc>
          <w:tcPr>
            <w:tcW w:w="2746" w:type="dxa"/>
            <w:vAlign w:val="center"/>
          </w:tcPr>
          <w:p w14:paraId="4502BF70" w14:textId="77777777" w:rsidR="00230455" w:rsidRPr="007F17A1" w:rsidRDefault="00230455" w:rsidP="00FD18FF">
            <w:pPr>
              <w:ind w:firstLine="319"/>
              <w:rPr>
                <w:rFonts w:ascii="Arial" w:hAnsi="Arial" w:cs="Arial"/>
                <w:sz w:val="20"/>
                <w:szCs w:val="20"/>
              </w:rPr>
            </w:pPr>
            <w:r w:rsidRPr="007F17A1">
              <w:rPr>
                <w:rFonts w:ascii="Arial" w:hAnsi="Arial" w:cs="Arial"/>
                <w:sz w:val="20"/>
                <w:szCs w:val="20"/>
              </w:rPr>
              <w:t>Maximum</w:t>
            </w:r>
          </w:p>
        </w:tc>
        <w:tc>
          <w:tcPr>
            <w:tcW w:w="2636" w:type="dxa"/>
            <w:vAlign w:val="center"/>
          </w:tcPr>
          <w:p w14:paraId="1576F4F8" w14:textId="77777777" w:rsidR="00230455" w:rsidRPr="007F17A1" w:rsidRDefault="00230455" w:rsidP="00FD18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17A1">
              <w:rPr>
                <w:rFonts w:ascii="Arial" w:hAnsi="Arial" w:cs="Arial"/>
                <w:sz w:val="20"/>
                <w:szCs w:val="20"/>
              </w:rPr>
              <w:t>12</w:t>
            </w:r>
          </w:p>
        </w:tc>
      </w:tr>
      <w:tr w:rsidR="00230455" w14:paraId="6D3F365D" w14:textId="77777777" w:rsidTr="00FD18FF">
        <w:trPr>
          <w:trHeight w:val="397"/>
        </w:trPr>
        <w:tc>
          <w:tcPr>
            <w:tcW w:w="2746" w:type="dxa"/>
            <w:vAlign w:val="center"/>
          </w:tcPr>
          <w:p w14:paraId="1F4C2509" w14:textId="77777777" w:rsidR="00230455" w:rsidRPr="007F17A1" w:rsidRDefault="00230455" w:rsidP="00FD18FF">
            <w:pPr>
              <w:rPr>
                <w:rFonts w:ascii="Arial" w:hAnsi="Arial" w:cs="Arial"/>
                <w:sz w:val="20"/>
                <w:szCs w:val="20"/>
              </w:rPr>
            </w:pPr>
            <w:r w:rsidRPr="007F17A1">
              <w:rPr>
                <w:rFonts w:ascii="Arial" w:hAnsi="Arial" w:cs="Arial"/>
                <w:sz w:val="20"/>
                <w:szCs w:val="20"/>
              </w:rPr>
              <w:t>Coupling interval</w:t>
            </w:r>
          </w:p>
        </w:tc>
        <w:tc>
          <w:tcPr>
            <w:tcW w:w="2636" w:type="dxa"/>
            <w:vAlign w:val="center"/>
          </w:tcPr>
          <w:p w14:paraId="4735926D" w14:textId="77777777" w:rsidR="00230455" w:rsidRPr="007F17A1" w:rsidRDefault="00230455" w:rsidP="00FD18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17A1">
              <w:rPr>
                <w:rFonts w:ascii="Arial" w:hAnsi="Arial" w:cs="Arial"/>
                <w:sz w:val="20"/>
                <w:szCs w:val="20"/>
              </w:rPr>
              <w:t>84%</w:t>
            </w:r>
          </w:p>
        </w:tc>
      </w:tr>
      <w:tr w:rsidR="00230455" w14:paraId="6D62E258" w14:textId="77777777" w:rsidTr="00FD18FF">
        <w:trPr>
          <w:trHeight w:val="397"/>
        </w:trPr>
        <w:tc>
          <w:tcPr>
            <w:tcW w:w="2746" w:type="dxa"/>
            <w:vAlign w:val="center"/>
          </w:tcPr>
          <w:p w14:paraId="2D1574AA" w14:textId="77777777" w:rsidR="00230455" w:rsidRPr="007F17A1" w:rsidRDefault="00230455" w:rsidP="00FD18FF">
            <w:pPr>
              <w:ind w:firstLine="319"/>
              <w:rPr>
                <w:rFonts w:ascii="Arial" w:hAnsi="Arial" w:cs="Arial"/>
                <w:sz w:val="20"/>
                <w:szCs w:val="20"/>
              </w:rPr>
            </w:pPr>
            <w:r w:rsidRPr="007F17A1">
              <w:rPr>
                <w:rFonts w:ascii="Arial" w:hAnsi="Arial" w:cs="Arial"/>
                <w:sz w:val="20"/>
                <w:szCs w:val="20"/>
              </w:rPr>
              <w:t>Decrement</w:t>
            </w:r>
          </w:p>
        </w:tc>
        <w:tc>
          <w:tcPr>
            <w:tcW w:w="2636" w:type="dxa"/>
            <w:vAlign w:val="center"/>
          </w:tcPr>
          <w:p w14:paraId="2B29605F" w14:textId="77777777" w:rsidR="00230455" w:rsidRPr="007F17A1" w:rsidRDefault="00230455" w:rsidP="00FD18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17A1">
              <w:rPr>
                <w:rFonts w:ascii="Arial" w:hAnsi="Arial" w:cs="Arial"/>
                <w:sz w:val="20"/>
                <w:szCs w:val="20"/>
              </w:rPr>
              <w:t>0 ms</w:t>
            </w:r>
          </w:p>
        </w:tc>
      </w:tr>
      <w:tr w:rsidR="00230455" w14:paraId="1D2B9518" w14:textId="77777777" w:rsidTr="00FD18FF">
        <w:trPr>
          <w:trHeight w:val="397"/>
        </w:trPr>
        <w:tc>
          <w:tcPr>
            <w:tcW w:w="2746" w:type="dxa"/>
            <w:vAlign w:val="center"/>
          </w:tcPr>
          <w:p w14:paraId="05922EE7" w14:textId="77777777" w:rsidR="00230455" w:rsidRPr="007F17A1" w:rsidRDefault="00230455" w:rsidP="00FD18FF">
            <w:pPr>
              <w:rPr>
                <w:rFonts w:ascii="Arial" w:hAnsi="Arial" w:cs="Arial"/>
                <w:sz w:val="20"/>
                <w:szCs w:val="20"/>
              </w:rPr>
            </w:pPr>
            <w:r w:rsidRPr="007F17A1">
              <w:rPr>
                <w:rFonts w:ascii="Arial" w:hAnsi="Arial" w:cs="Arial"/>
                <w:sz w:val="20"/>
                <w:szCs w:val="20"/>
              </w:rPr>
              <w:t>Burst CL</w:t>
            </w:r>
          </w:p>
        </w:tc>
        <w:tc>
          <w:tcPr>
            <w:tcW w:w="2636" w:type="dxa"/>
            <w:vAlign w:val="center"/>
          </w:tcPr>
          <w:p w14:paraId="541DFACE" w14:textId="77777777" w:rsidR="00230455" w:rsidRPr="007F17A1" w:rsidRDefault="00230455" w:rsidP="00FD18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17A1">
              <w:rPr>
                <w:rFonts w:ascii="Arial" w:hAnsi="Arial" w:cs="Arial"/>
                <w:sz w:val="20"/>
                <w:szCs w:val="20"/>
              </w:rPr>
              <w:t>84%</w:t>
            </w:r>
          </w:p>
        </w:tc>
      </w:tr>
      <w:tr w:rsidR="00230455" w14:paraId="1F64A52A" w14:textId="77777777" w:rsidTr="00FD18FF">
        <w:trPr>
          <w:trHeight w:val="397"/>
        </w:trPr>
        <w:tc>
          <w:tcPr>
            <w:tcW w:w="2746" w:type="dxa"/>
            <w:vAlign w:val="center"/>
          </w:tcPr>
          <w:p w14:paraId="2C036E8B" w14:textId="77777777" w:rsidR="00230455" w:rsidRPr="007F17A1" w:rsidRDefault="00230455" w:rsidP="00FD18FF">
            <w:pPr>
              <w:ind w:firstLine="319"/>
              <w:rPr>
                <w:rFonts w:ascii="Arial" w:hAnsi="Arial" w:cs="Arial"/>
                <w:sz w:val="20"/>
                <w:szCs w:val="20"/>
              </w:rPr>
            </w:pPr>
            <w:r w:rsidRPr="007F17A1">
              <w:rPr>
                <w:rFonts w:ascii="Arial" w:hAnsi="Arial" w:cs="Arial"/>
                <w:sz w:val="20"/>
                <w:szCs w:val="20"/>
              </w:rPr>
              <w:t>Ramp decrement</w:t>
            </w:r>
          </w:p>
        </w:tc>
        <w:tc>
          <w:tcPr>
            <w:tcW w:w="2636" w:type="dxa"/>
            <w:vAlign w:val="center"/>
          </w:tcPr>
          <w:p w14:paraId="1AB4A683" w14:textId="77777777" w:rsidR="00230455" w:rsidRPr="007F17A1" w:rsidRDefault="00230455" w:rsidP="00FD18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17A1">
              <w:rPr>
                <w:rFonts w:ascii="Arial" w:hAnsi="Arial" w:cs="Arial"/>
                <w:sz w:val="20"/>
                <w:szCs w:val="20"/>
              </w:rPr>
              <w:t>0 ms</w:t>
            </w:r>
          </w:p>
        </w:tc>
      </w:tr>
      <w:tr w:rsidR="00230455" w14:paraId="21E578B0" w14:textId="77777777" w:rsidTr="00FD18FF">
        <w:trPr>
          <w:trHeight w:val="397"/>
        </w:trPr>
        <w:tc>
          <w:tcPr>
            <w:tcW w:w="2746" w:type="dxa"/>
            <w:vAlign w:val="center"/>
          </w:tcPr>
          <w:p w14:paraId="73211139" w14:textId="77777777" w:rsidR="00230455" w:rsidRPr="007F17A1" w:rsidRDefault="00230455" w:rsidP="00FD18FF">
            <w:pPr>
              <w:ind w:firstLine="319"/>
              <w:rPr>
                <w:rFonts w:ascii="Arial" w:hAnsi="Arial" w:cs="Arial"/>
                <w:sz w:val="20"/>
                <w:szCs w:val="20"/>
              </w:rPr>
            </w:pPr>
            <w:r w:rsidRPr="007F17A1">
              <w:rPr>
                <w:rFonts w:ascii="Arial" w:hAnsi="Arial" w:cs="Arial"/>
                <w:sz w:val="20"/>
                <w:szCs w:val="20"/>
              </w:rPr>
              <w:t>Scan decrement</w:t>
            </w:r>
          </w:p>
        </w:tc>
        <w:tc>
          <w:tcPr>
            <w:tcW w:w="2636" w:type="dxa"/>
            <w:vAlign w:val="center"/>
          </w:tcPr>
          <w:p w14:paraId="569EB729" w14:textId="77777777" w:rsidR="00230455" w:rsidRPr="007F17A1" w:rsidRDefault="00230455" w:rsidP="00FD18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17A1">
              <w:rPr>
                <w:rFonts w:ascii="Arial" w:hAnsi="Arial" w:cs="Arial"/>
                <w:sz w:val="20"/>
                <w:szCs w:val="20"/>
              </w:rPr>
              <w:t>20 ms</w:t>
            </w:r>
          </w:p>
        </w:tc>
      </w:tr>
      <w:tr w:rsidR="00230455" w14:paraId="3E8B1982" w14:textId="77777777" w:rsidTr="00FD18FF">
        <w:trPr>
          <w:trHeight w:val="397"/>
        </w:trPr>
        <w:tc>
          <w:tcPr>
            <w:tcW w:w="2746" w:type="dxa"/>
            <w:vAlign w:val="center"/>
          </w:tcPr>
          <w:p w14:paraId="7B53B4C7" w14:textId="77777777" w:rsidR="00230455" w:rsidRPr="007F17A1" w:rsidRDefault="00230455" w:rsidP="00FD18FF">
            <w:pPr>
              <w:rPr>
                <w:rFonts w:ascii="Arial" w:hAnsi="Arial" w:cs="Arial"/>
                <w:sz w:val="20"/>
                <w:szCs w:val="20"/>
              </w:rPr>
            </w:pPr>
            <w:r w:rsidRPr="007F17A1">
              <w:rPr>
                <w:rFonts w:ascii="Arial" w:hAnsi="Arial" w:cs="Arial"/>
                <w:sz w:val="20"/>
                <w:szCs w:val="20"/>
              </w:rPr>
              <w:t>Minimum interval</w:t>
            </w:r>
          </w:p>
        </w:tc>
        <w:tc>
          <w:tcPr>
            <w:tcW w:w="2636" w:type="dxa"/>
            <w:vAlign w:val="center"/>
          </w:tcPr>
          <w:p w14:paraId="554B2303" w14:textId="77777777" w:rsidR="00230455" w:rsidRPr="007F17A1" w:rsidRDefault="00230455" w:rsidP="00FD18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17A1">
              <w:rPr>
                <w:rFonts w:ascii="Arial" w:hAnsi="Arial" w:cs="Arial"/>
                <w:sz w:val="20"/>
                <w:szCs w:val="20"/>
              </w:rPr>
              <w:t>200 ms</w:t>
            </w:r>
          </w:p>
        </w:tc>
      </w:tr>
    </w:tbl>
    <w:tbl>
      <w:tblPr>
        <w:tblStyle w:val="TableGrid"/>
        <w:tblpPr w:leftFromText="180" w:rightFromText="180" w:vertAnchor="text" w:horzAnchor="page" w:tblpX="8295" w:tblpY="80"/>
        <w:tblOverlap w:val="never"/>
        <w:tblW w:w="0" w:type="auto"/>
        <w:tblLook w:val="04A0" w:firstRow="1" w:lastRow="0" w:firstColumn="1" w:lastColumn="0" w:noHBand="0" w:noVBand="1"/>
      </w:tblPr>
      <w:tblGrid>
        <w:gridCol w:w="3256"/>
        <w:gridCol w:w="2409"/>
      </w:tblGrid>
      <w:tr w:rsidR="00230455" w:rsidRPr="007F17A1" w14:paraId="44FA79B8" w14:textId="77777777" w:rsidTr="00FD18FF">
        <w:trPr>
          <w:trHeight w:val="397"/>
        </w:trPr>
        <w:tc>
          <w:tcPr>
            <w:tcW w:w="3256" w:type="dxa"/>
            <w:vAlign w:val="center"/>
          </w:tcPr>
          <w:p w14:paraId="795E6DE2" w14:textId="77777777" w:rsidR="00230455" w:rsidRPr="007F17A1" w:rsidRDefault="00230455" w:rsidP="00FD18FF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7F17A1">
              <w:rPr>
                <w:rFonts w:ascii="Arial" w:hAnsi="Arial" w:cs="Arial"/>
                <w:b/>
                <w:sz w:val="20"/>
                <w:szCs w:val="20"/>
              </w:rPr>
              <w:t>ATP 2</w:t>
            </w:r>
          </w:p>
        </w:tc>
        <w:tc>
          <w:tcPr>
            <w:tcW w:w="2409" w:type="dxa"/>
            <w:vAlign w:val="center"/>
          </w:tcPr>
          <w:p w14:paraId="36AA7941" w14:textId="77777777" w:rsidR="00230455" w:rsidRPr="007F17A1" w:rsidRDefault="00230455" w:rsidP="00FD18F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F17A1">
              <w:rPr>
                <w:rFonts w:ascii="Arial" w:hAnsi="Arial" w:cs="Arial"/>
                <w:b/>
                <w:sz w:val="20"/>
                <w:szCs w:val="20"/>
              </w:rPr>
              <w:t>Burst or Scan</w:t>
            </w:r>
          </w:p>
        </w:tc>
      </w:tr>
      <w:tr w:rsidR="00230455" w:rsidRPr="007F17A1" w14:paraId="67E2472C" w14:textId="77777777" w:rsidTr="00FD18FF">
        <w:trPr>
          <w:trHeight w:val="397"/>
        </w:trPr>
        <w:tc>
          <w:tcPr>
            <w:tcW w:w="3256" w:type="dxa"/>
            <w:vAlign w:val="center"/>
          </w:tcPr>
          <w:p w14:paraId="581C7025" w14:textId="77777777" w:rsidR="00230455" w:rsidRPr="007F17A1" w:rsidRDefault="00230455" w:rsidP="00FD18FF">
            <w:pPr>
              <w:rPr>
                <w:rFonts w:ascii="Arial" w:hAnsi="Arial" w:cs="Arial"/>
                <w:sz w:val="20"/>
                <w:szCs w:val="20"/>
              </w:rPr>
            </w:pPr>
            <w:r w:rsidRPr="007F17A1">
              <w:rPr>
                <w:rFonts w:ascii="Arial" w:hAnsi="Arial" w:cs="Arial"/>
                <w:sz w:val="20"/>
                <w:szCs w:val="20"/>
              </w:rPr>
              <w:t>Number of cycles</w:t>
            </w:r>
          </w:p>
        </w:tc>
        <w:tc>
          <w:tcPr>
            <w:tcW w:w="2409" w:type="dxa"/>
            <w:vAlign w:val="center"/>
          </w:tcPr>
          <w:p w14:paraId="56070F49" w14:textId="77777777" w:rsidR="00230455" w:rsidRPr="007F17A1" w:rsidRDefault="00230455" w:rsidP="00FD18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17A1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230455" w:rsidRPr="007F17A1" w14:paraId="306958F6" w14:textId="77777777" w:rsidTr="00FD18FF">
        <w:trPr>
          <w:trHeight w:val="397"/>
        </w:trPr>
        <w:tc>
          <w:tcPr>
            <w:tcW w:w="3256" w:type="dxa"/>
            <w:vAlign w:val="center"/>
          </w:tcPr>
          <w:p w14:paraId="6ED15326" w14:textId="77777777" w:rsidR="00230455" w:rsidRPr="007F17A1" w:rsidRDefault="00230455" w:rsidP="00FD18FF">
            <w:pPr>
              <w:rPr>
                <w:rFonts w:ascii="Arial" w:hAnsi="Arial" w:cs="Arial"/>
                <w:sz w:val="20"/>
                <w:szCs w:val="20"/>
              </w:rPr>
            </w:pPr>
            <w:r w:rsidRPr="007F17A1">
              <w:rPr>
                <w:rFonts w:ascii="Arial" w:hAnsi="Arial" w:cs="Arial"/>
                <w:sz w:val="20"/>
                <w:szCs w:val="20"/>
              </w:rPr>
              <w:t>Pulses per burst</w:t>
            </w:r>
          </w:p>
        </w:tc>
        <w:tc>
          <w:tcPr>
            <w:tcW w:w="2409" w:type="dxa"/>
            <w:vAlign w:val="center"/>
          </w:tcPr>
          <w:p w14:paraId="6F6FD5C8" w14:textId="77777777" w:rsidR="00230455" w:rsidRPr="007F17A1" w:rsidRDefault="00230455" w:rsidP="00FD18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30455" w:rsidRPr="007F17A1" w14:paraId="3D76845B" w14:textId="77777777" w:rsidTr="00FD18FF">
        <w:trPr>
          <w:trHeight w:val="397"/>
        </w:trPr>
        <w:tc>
          <w:tcPr>
            <w:tcW w:w="3256" w:type="dxa"/>
            <w:vAlign w:val="center"/>
          </w:tcPr>
          <w:p w14:paraId="5486A038" w14:textId="77777777" w:rsidR="00230455" w:rsidRPr="007F17A1" w:rsidRDefault="00230455" w:rsidP="00FD18FF">
            <w:pPr>
              <w:ind w:firstLine="319"/>
              <w:rPr>
                <w:rFonts w:ascii="Arial" w:hAnsi="Arial" w:cs="Arial"/>
                <w:sz w:val="20"/>
                <w:szCs w:val="20"/>
              </w:rPr>
            </w:pPr>
            <w:r w:rsidRPr="007F17A1">
              <w:rPr>
                <w:rFonts w:ascii="Arial" w:hAnsi="Arial" w:cs="Arial"/>
                <w:sz w:val="20"/>
                <w:szCs w:val="20"/>
              </w:rPr>
              <w:t>Initial</w:t>
            </w:r>
          </w:p>
        </w:tc>
        <w:tc>
          <w:tcPr>
            <w:tcW w:w="2409" w:type="dxa"/>
            <w:vAlign w:val="center"/>
          </w:tcPr>
          <w:p w14:paraId="4BBD6FCA" w14:textId="77777777" w:rsidR="00230455" w:rsidRPr="007F17A1" w:rsidRDefault="00230455" w:rsidP="00FD18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17A1">
              <w:rPr>
                <w:rFonts w:ascii="Arial" w:hAnsi="Arial" w:cs="Arial"/>
                <w:sz w:val="20"/>
                <w:szCs w:val="20"/>
              </w:rPr>
              <w:t>10</w:t>
            </w:r>
          </w:p>
        </w:tc>
      </w:tr>
      <w:tr w:rsidR="00230455" w:rsidRPr="007F17A1" w14:paraId="01D8CFC9" w14:textId="77777777" w:rsidTr="00FD18FF">
        <w:trPr>
          <w:trHeight w:val="397"/>
        </w:trPr>
        <w:tc>
          <w:tcPr>
            <w:tcW w:w="3256" w:type="dxa"/>
            <w:vAlign w:val="center"/>
          </w:tcPr>
          <w:p w14:paraId="06C06716" w14:textId="77777777" w:rsidR="00230455" w:rsidRPr="007F17A1" w:rsidRDefault="00230455" w:rsidP="00FD18FF">
            <w:pPr>
              <w:ind w:firstLine="319"/>
              <w:rPr>
                <w:rFonts w:ascii="Arial" w:hAnsi="Arial" w:cs="Arial"/>
                <w:sz w:val="20"/>
                <w:szCs w:val="20"/>
              </w:rPr>
            </w:pPr>
            <w:r w:rsidRPr="007F17A1">
              <w:rPr>
                <w:rFonts w:ascii="Arial" w:hAnsi="Arial" w:cs="Arial"/>
                <w:sz w:val="20"/>
                <w:szCs w:val="20"/>
              </w:rPr>
              <w:t>Increment</w:t>
            </w:r>
          </w:p>
        </w:tc>
        <w:tc>
          <w:tcPr>
            <w:tcW w:w="2409" w:type="dxa"/>
            <w:vAlign w:val="center"/>
          </w:tcPr>
          <w:p w14:paraId="1E3F6A2C" w14:textId="77777777" w:rsidR="00230455" w:rsidRPr="007F17A1" w:rsidRDefault="00230455" w:rsidP="00FD18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17A1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230455" w:rsidRPr="007F17A1" w14:paraId="066D3C46" w14:textId="77777777" w:rsidTr="00FD18FF">
        <w:trPr>
          <w:trHeight w:val="397"/>
        </w:trPr>
        <w:tc>
          <w:tcPr>
            <w:tcW w:w="3256" w:type="dxa"/>
            <w:vAlign w:val="center"/>
          </w:tcPr>
          <w:p w14:paraId="75A81587" w14:textId="77777777" w:rsidR="00230455" w:rsidRPr="007F17A1" w:rsidRDefault="00230455" w:rsidP="00FD18FF">
            <w:pPr>
              <w:ind w:firstLine="319"/>
              <w:rPr>
                <w:rFonts w:ascii="Arial" w:hAnsi="Arial" w:cs="Arial"/>
                <w:sz w:val="20"/>
                <w:szCs w:val="20"/>
              </w:rPr>
            </w:pPr>
            <w:r w:rsidRPr="007F17A1">
              <w:rPr>
                <w:rFonts w:ascii="Arial" w:hAnsi="Arial" w:cs="Arial"/>
                <w:sz w:val="20"/>
                <w:szCs w:val="20"/>
              </w:rPr>
              <w:t>Maximum</w:t>
            </w:r>
          </w:p>
        </w:tc>
        <w:tc>
          <w:tcPr>
            <w:tcW w:w="2409" w:type="dxa"/>
            <w:vAlign w:val="center"/>
          </w:tcPr>
          <w:p w14:paraId="4C4ECF22" w14:textId="77777777" w:rsidR="00230455" w:rsidRPr="007F17A1" w:rsidRDefault="00230455" w:rsidP="00FD18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17A1">
              <w:rPr>
                <w:rFonts w:ascii="Arial" w:hAnsi="Arial" w:cs="Arial"/>
                <w:sz w:val="20"/>
                <w:szCs w:val="20"/>
              </w:rPr>
              <w:t>12</w:t>
            </w:r>
          </w:p>
        </w:tc>
      </w:tr>
      <w:tr w:rsidR="00230455" w:rsidRPr="007F17A1" w14:paraId="2690BC03" w14:textId="77777777" w:rsidTr="00FD18FF">
        <w:trPr>
          <w:trHeight w:val="397"/>
        </w:trPr>
        <w:tc>
          <w:tcPr>
            <w:tcW w:w="3256" w:type="dxa"/>
            <w:vAlign w:val="center"/>
          </w:tcPr>
          <w:p w14:paraId="27ADF2A4" w14:textId="77777777" w:rsidR="00230455" w:rsidRPr="007F17A1" w:rsidRDefault="00230455" w:rsidP="00FD18FF">
            <w:pPr>
              <w:rPr>
                <w:rFonts w:ascii="Arial" w:hAnsi="Arial" w:cs="Arial"/>
                <w:sz w:val="20"/>
                <w:szCs w:val="20"/>
              </w:rPr>
            </w:pPr>
            <w:r w:rsidRPr="007F17A1">
              <w:rPr>
                <w:rFonts w:ascii="Arial" w:hAnsi="Arial" w:cs="Arial"/>
                <w:sz w:val="20"/>
                <w:szCs w:val="20"/>
              </w:rPr>
              <w:t>Coupling interval</w:t>
            </w:r>
          </w:p>
        </w:tc>
        <w:tc>
          <w:tcPr>
            <w:tcW w:w="2409" w:type="dxa"/>
            <w:vAlign w:val="center"/>
          </w:tcPr>
          <w:p w14:paraId="574253AB" w14:textId="77777777" w:rsidR="00230455" w:rsidRPr="007F17A1" w:rsidRDefault="00230455" w:rsidP="00FD18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17A1">
              <w:rPr>
                <w:rFonts w:ascii="Arial" w:hAnsi="Arial" w:cs="Arial"/>
                <w:sz w:val="20"/>
                <w:szCs w:val="20"/>
              </w:rPr>
              <w:t>81%</w:t>
            </w:r>
          </w:p>
        </w:tc>
      </w:tr>
      <w:tr w:rsidR="00230455" w:rsidRPr="007F17A1" w14:paraId="6E1FA99A" w14:textId="77777777" w:rsidTr="00FD18FF">
        <w:trPr>
          <w:trHeight w:val="397"/>
        </w:trPr>
        <w:tc>
          <w:tcPr>
            <w:tcW w:w="3256" w:type="dxa"/>
            <w:vAlign w:val="center"/>
          </w:tcPr>
          <w:p w14:paraId="1989805B" w14:textId="77777777" w:rsidR="00230455" w:rsidRPr="007F17A1" w:rsidRDefault="00230455" w:rsidP="00FD18FF">
            <w:pPr>
              <w:ind w:firstLine="319"/>
              <w:rPr>
                <w:rFonts w:ascii="Arial" w:hAnsi="Arial" w:cs="Arial"/>
                <w:sz w:val="20"/>
                <w:szCs w:val="20"/>
              </w:rPr>
            </w:pPr>
            <w:r w:rsidRPr="007F17A1">
              <w:rPr>
                <w:rFonts w:ascii="Arial" w:hAnsi="Arial" w:cs="Arial"/>
                <w:sz w:val="20"/>
                <w:szCs w:val="20"/>
              </w:rPr>
              <w:t>Decrement</w:t>
            </w:r>
          </w:p>
        </w:tc>
        <w:tc>
          <w:tcPr>
            <w:tcW w:w="2409" w:type="dxa"/>
            <w:vAlign w:val="center"/>
          </w:tcPr>
          <w:p w14:paraId="4B0DDE8D" w14:textId="77777777" w:rsidR="00230455" w:rsidRPr="007F17A1" w:rsidRDefault="00230455" w:rsidP="00FD18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17A1">
              <w:rPr>
                <w:rFonts w:ascii="Arial" w:hAnsi="Arial" w:cs="Arial"/>
                <w:sz w:val="20"/>
                <w:szCs w:val="20"/>
              </w:rPr>
              <w:t>0 ms</w:t>
            </w:r>
          </w:p>
        </w:tc>
      </w:tr>
      <w:tr w:rsidR="00230455" w:rsidRPr="007F17A1" w14:paraId="2ACB9808" w14:textId="77777777" w:rsidTr="00FD18FF">
        <w:trPr>
          <w:trHeight w:val="397"/>
        </w:trPr>
        <w:tc>
          <w:tcPr>
            <w:tcW w:w="3256" w:type="dxa"/>
            <w:vAlign w:val="center"/>
          </w:tcPr>
          <w:p w14:paraId="4FBA65BE" w14:textId="77777777" w:rsidR="00230455" w:rsidRPr="007F17A1" w:rsidRDefault="00230455" w:rsidP="00FD18FF">
            <w:pPr>
              <w:rPr>
                <w:rFonts w:ascii="Arial" w:hAnsi="Arial" w:cs="Arial"/>
                <w:sz w:val="20"/>
                <w:szCs w:val="20"/>
              </w:rPr>
            </w:pPr>
            <w:r w:rsidRPr="007F17A1">
              <w:rPr>
                <w:rFonts w:ascii="Arial" w:hAnsi="Arial" w:cs="Arial"/>
                <w:sz w:val="20"/>
                <w:szCs w:val="20"/>
              </w:rPr>
              <w:t>Burst CL</w:t>
            </w:r>
          </w:p>
        </w:tc>
        <w:tc>
          <w:tcPr>
            <w:tcW w:w="2409" w:type="dxa"/>
            <w:vAlign w:val="center"/>
          </w:tcPr>
          <w:p w14:paraId="3CDDF9F9" w14:textId="77777777" w:rsidR="00230455" w:rsidRPr="007F17A1" w:rsidRDefault="00230455" w:rsidP="00FD18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17A1">
              <w:rPr>
                <w:rFonts w:ascii="Arial" w:hAnsi="Arial" w:cs="Arial"/>
                <w:sz w:val="20"/>
                <w:szCs w:val="20"/>
              </w:rPr>
              <w:t>81%</w:t>
            </w:r>
          </w:p>
        </w:tc>
      </w:tr>
      <w:tr w:rsidR="00230455" w:rsidRPr="007F17A1" w14:paraId="5C54546A" w14:textId="77777777" w:rsidTr="00FD18FF">
        <w:trPr>
          <w:trHeight w:val="397"/>
        </w:trPr>
        <w:tc>
          <w:tcPr>
            <w:tcW w:w="3256" w:type="dxa"/>
            <w:vAlign w:val="center"/>
          </w:tcPr>
          <w:p w14:paraId="5F9424D3" w14:textId="77777777" w:rsidR="00230455" w:rsidRPr="007F17A1" w:rsidRDefault="00230455" w:rsidP="00FD18FF">
            <w:pPr>
              <w:ind w:firstLine="319"/>
              <w:rPr>
                <w:rFonts w:ascii="Arial" w:hAnsi="Arial" w:cs="Arial"/>
                <w:sz w:val="20"/>
                <w:szCs w:val="20"/>
              </w:rPr>
            </w:pPr>
            <w:r w:rsidRPr="007F17A1">
              <w:rPr>
                <w:rFonts w:ascii="Arial" w:hAnsi="Arial" w:cs="Arial"/>
                <w:sz w:val="20"/>
                <w:szCs w:val="20"/>
              </w:rPr>
              <w:t>Ramp decrement</w:t>
            </w:r>
          </w:p>
        </w:tc>
        <w:tc>
          <w:tcPr>
            <w:tcW w:w="2409" w:type="dxa"/>
            <w:vAlign w:val="center"/>
          </w:tcPr>
          <w:p w14:paraId="51559C27" w14:textId="77777777" w:rsidR="00230455" w:rsidRPr="007F17A1" w:rsidRDefault="00230455" w:rsidP="00FD18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17A1">
              <w:rPr>
                <w:rFonts w:ascii="Arial" w:hAnsi="Arial" w:cs="Arial"/>
                <w:sz w:val="20"/>
                <w:szCs w:val="20"/>
              </w:rPr>
              <w:t>0 ms</w:t>
            </w:r>
          </w:p>
        </w:tc>
      </w:tr>
      <w:tr w:rsidR="00230455" w:rsidRPr="007F17A1" w14:paraId="7AC287AF" w14:textId="77777777" w:rsidTr="00FD18FF">
        <w:trPr>
          <w:trHeight w:val="397"/>
        </w:trPr>
        <w:tc>
          <w:tcPr>
            <w:tcW w:w="3256" w:type="dxa"/>
            <w:vAlign w:val="center"/>
          </w:tcPr>
          <w:p w14:paraId="2A3754F4" w14:textId="77777777" w:rsidR="00230455" w:rsidRPr="007F17A1" w:rsidRDefault="00230455" w:rsidP="00FD18FF">
            <w:pPr>
              <w:ind w:firstLine="319"/>
              <w:rPr>
                <w:rFonts w:ascii="Arial" w:hAnsi="Arial" w:cs="Arial"/>
                <w:sz w:val="20"/>
                <w:szCs w:val="20"/>
              </w:rPr>
            </w:pPr>
            <w:r w:rsidRPr="007F17A1">
              <w:rPr>
                <w:rFonts w:ascii="Arial" w:hAnsi="Arial" w:cs="Arial"/>
                <w:sz w:val="20"/>
                <w:szCs w:val="20"/>
              </w:rPr>
              <w:t>Scan decrement</w:t>
            </w:r>
          </w:p>
        </w:tc>
        <w:tc>
          <w:tcPr>
            <w:tcW w:w="2409" w:type="dxa"/>
            <w:vAlign w:val="center"/>
          </w:tcPr>
          <w:p w14:paraId="27C2E471" w14:textId="77777777" w:rsidR="00230455" w:rsidRPr="007F17A1" w:rsidRDefault="00230455" w:rsidP="00FD18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17A1">
              <w:rPr>
                <w:rFonts w:ascii="Arial" w:hAnsi="Arial" w:cs="Arial"/>
                <w:sz w:val="20"/>
                <w:szCs w:val="20"/>
              </w:rPr>
              <w:t>20 ms</w:t>
            </w:r>
          </w:p>
        </w:tc>
      </w:tr>
      <w:tr w:rsidR="00230455" w:rsidRPr="007F17A1" w14:paraId="211EA28B" w14:textId="77777777" w:rsidTr="00FD18FF">
        <w:trPr>
          <w:trHeight w:val="397"/>
        </w:trPr>
        <w:tc>
          <w:tcPr>
            <w:tcW w:w="3256" w:type="dxa"/>
            <w:vAlign w:val="center"/>
          </w:tcPr>
          <w:p w14:paraId="13DC2D1A" w14:textId="77777777" w:rsidR="00230455" w:rsidRPr="007F17A1" w:rsidRDefault="00230455" w:rsidP="00FD18FF">
            <w:pPr>
              <w:rPr>
                <w:rFonts w:ascii="Arial" w:hAnsi="Arial" w:cs="Arial"/>
                <w:sz w:val="20"/>
                <w:szCs w:val="20"/>
              </w:rPr>
            </w:pPr>
            <w:r w:rsidRPr="007F17A1">
              <w:rPr>
                <w:rFonts w:ascii="Arial" w:hAnsi="Arial" w:cs="Arial"/>
                <w:sz w:val="20"/>
                <w:szCs w:val="20"/>
              </w:rPr>
              <w:t>Minimum interval</w:t>
            </w:r>
          </w:p>
        </w:tc>
        <w:tc>
          <w:tcPr>
            <w:tcW w:w="2409" w:type="dxa"/>
            <w:vAlign w:val="center"/>
          </w:tcPr>
          <w:p w14:paraId="00BB00E9" w14:textId="77777777" w:rsidR="00230455" w:rsidRPr="007F17A1" w:rsidRDefault="00230455" w:rsidP="00FD18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17A1">
              <w:rPr>
                <w:rFonts w:ascii="Arial" w:hAnsi="Arial" w:cs="Arial"/>
                <w:sz w:val="20"/>
                <w:szCs w:val="20"/>
              </w:rPr>
              <w:t>200 ms</w:t>
            </w:r>
          </w:p>
        </w:tc>
      </w:tr>
    </w:tbl>
    <w:p w14:paraId="2F4E754E" w14:textId="77777777" w:rsidR="00230455" w:rsidRDefault="00230455" w:rsidP="00230455">
      <w:pPr>
        <w:spacing w:line="480" w:lineRule="auto"/>
        <w:jc w:val="both"/>
        <w:rPr>
          <w:rFonts w:ascii="Arial" w:hAnsi="Arial" w:cs="Arial"/>
        </w:rPr>
      </w:pPr>
    </w:p>
    <w:p w14:paraId="6FF70943" w14:textId="77777777" w:rsidR="00230455" w:rsidRDefault="00230455" w:rsidP="00230455">
      <w:pPr>
        <w:spacing w:line="480" w:lineRule="auto"/>
        <w:jc w:val="both"/>
        <w:rPr>
          <w:rFonts w:ascii="Arial" w:hAnsi="Arial" w:cs="Arial"/>
        </w:rPr>
      </w:pPr>
    </w:p>
    <w:p w14:paraId="732B4251" w14:textId="77777777" w:rsidR="00230455" w:rsidRDefault="00230455" w:rsidP="00230455">
      <w:pPr>
        <w:spacing w:line="480" w:lineRule="auto"/>
        <w:jc w:val="both"/>
        <w:rPr>
          <w:rFonts w:ascii="Arial" w:hAnsi="Arial" w:cs="Arial"/>
        </w:rPr>
      </w:pPr>
    </w:p>
    <w:p w14:paraId="5D9C001B" w14:textId="77777777" w:rsidR="00230455" w:rsidRDefault="00230455" w:rsidP="00230455">
      <w:pPr>
        <w:spacing w:line="480" w:lineRule="auto"/>
        <w:jc w:val="both"/>
        <w:rPr>
          <w:rFonts w:ascii="Arial" w:hAnsi="Arial" w:cs="Arial"/>
        </w:rPr>
      </w:pPr>
    </w:p>
    <w:p w14:paraId="44BCEE31" w14:textId="77777777" w:rsidR="00230455" w:rsidRDefault="00230455" w:rsidP="00230455">
      <w:pPr>
        <w:spacing w:line="480" w:lineRule="auto"/>
        <w:jc w:val="both"/>
        <w:rPr>
          <w:rFonts w:ascii="Arial" w:hAnsi="Arial" w:cs="Arial"/>
        </w:rPr>
      </w:pPr>
    </w:p>
    <w:p w14:paraId="1F0A943C" w14:textId="77777777" w:rsidR="00230455" w:rsidRDefault="00230455" w:rsidP="00230455">
      <w:pPr>
        <w:spacing w:line="480" w:lineRule="auto"/>
        <w:jc w:val="both"/>
        <w:rPr>
          <w:rFonts w:ascii="Arial" w:hAnsi="Arial" w:cs="Arial"/>
        </w:rPr>
      </w:pPr>
    </w:p>
    <w:p w14:paraId="73E591BE" w14:textId="77777777" w:rsidR="00230455" w:rsidRDefault="00230455" w:rsidP="00230455">
      <w:pPr>
        <w:spacing w:line="480" w:lineRule="auto"/>
        <w:jc w:val="both"/>
        <w:rPr>
          <w:rFonts w:ascii="Arial" w:hAnsi="Arial" w:cs="Arial"/>
        </w:rPr>
      </w:pPr>
    </w:p>
    <w:p w14:paraId="49151EF5" w14:textId="77777777" w:rsidR="00230455" w:rsidRDefault="00230455" w:rsidP="00230455">
      <w:pPr>
        <w:spacing w:line="480" w:lineRule="auto"/>
        <w:jc w:val="both"/>
        <w:rPr>
          <w:rFonts w:ascii="Arial" w:hAnsi="Arial" w:cs="Arial"/>
        </w:rPr>
      </w:pPr>
    </w:p>
    <w:p w14:paraId="4A517D70" w14:textId="77777777" w:rsidR="00230455" w:rsidRDefault="00230455" w:rsidP="00230455">
      <w:pPr>
        <w:spacing w:line="480" w:lineRule="auto"/>
        <w:jc w:val="both"/>
        <w:rPr>
          <w:rFonts w:ascii="Arial" w:hAnsi="Arial" w:cs="Arial"/>
        </w:rPr>
      </w:pPr>
    </w:p>
    <w:p w14:paraId="334602C3" w14:textId="77777777" w:rsidR="00230455" w:rsidRDefault="00230455" w:rsidP="00230455">
      <w:pPr>
        <w:spacing w:line="480" w:lineRule="auto"/>
        <w:jc w:val="both"/>
        <w:rPr>
          <w:rFonts w:ascii="Arial" w:hAnsi="Arial" w:cs="Arial"/>
        </w:rPr>
      </w:pPr>
    </w:p>
    <w:p w14:paraId="1FE4BAD9" w14:textId="77777777" w:rsidR="00230455" w:rsidRDefault="00230455" w:rsidP="00230455">
      <w:pPr>
        <w:rPr>
          <w:rFonts w:ascii="Arial" w:hAnsi="Arial" w:cs="Arial"/>
          <w:sz w:val="22"/>
          <w:szCs w:val="22"/>
        </w:rPr>
      </w:pPr>
      <w:r w:rsidRPr="00B26D9B">
        <w:rPr>
          <w:rFonts w:ascii="Arial" w:hAnsi="Arial" w:cs="Arial"/>
          <w:sz w:val="22"/>
          <w:szCs w:val="22"/>
          <w:vertAlign w:val="superscript"/>
        </w:rPr>
        <w:t>&amp;</w:t>
      </w:r>
      <w:r>
        <w:rPr>
          <w:rFonts w:ascii="Arial" w:hAnsi="Arial" w:cs="Arial"/>
          <w:sz w:val="22"/>
          <w:szCs w:val="22"/>
        </w:rPr>
        <w:t>Prefer Scan over Burst where programmable; in SJM: activate “readaptive”</w:t>
      </w:r>
    </w:p>
    <w:p w14:paraId="762994AD" w14:textId="77777777" w:rsidR="0058412D" w:rsidRDefault="0058412D"/>
    <w:sectPr w:rsidR="0058412D" w:rsidSect="00230455">
      <w:pgSz w:w="15840" w:h="12240" w:orient="landscape"/>
      <w:pgMar w:top="1418" w:right="1134" w:bottom="1418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9"/>
  <w:proofState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0455"/>
    <w:rsid w:val="000067FF"/>
    <w:rsid w:val="00006E1C"/>
    <w:rsid w:val="000112A8"/>
    <w:rsid w:val="000204C9"/>
    <w:rsid w:val="00021280"/>
    <w:rsid w:val="00022D1E"/>
    <w:rsid w:val="000234B4"/>
    <w:rsid w:val="0002568F"/>
    <w:rsid w:val="000323B9"/>
    <w:rsid w:val="00036B5A"/>
    <w:rsid w:val="00041153"/>
    <w:rsid w:val="00041B47"/>
    <w:rsid w:val="00057149"/>
    <w:rsid w:val="000619FC"/>
    <w:rsid w:val="0006256A"/>
    <w:rsid w:val="00064AB3"/>
    <w:rsid w:val="00067879"/>
    <w:rsid w:val="00072DEA"/>
    <w:rsid w:val="00075DAA"/>
    <w:rsid w:val="000777A5"/>
    <w:rsid w:val="0008386D"/>
    <w:rsid w:val="00096A01"/>
    <w:rsid w:val="000A0BBD"/>
    <w:rsid w:val="000A7DCC"/>
    <w:rsid w:val="000B159A"/>
    <w:rsid w:val="000B2E18"/>
    <w:rsid w:val="000B74E8"/>
    <w:rsid w:val="000C5F67"/>
    <w:rsid w:val="000D2655"/>
    <w:rsid w:val="000D5AA7"/>
    <w:rsid w:val="000D6E42"/>
    <w:rsid w:val="000D7C4E"/>
    <w:rsid w:val="000E06E6"/>
    <w:rsid w:val="000E4446"/>
    <w:rsid w:val="000E6B28"/>
    <w:rsid w:val="000F4D66"/>
    <w:rsid w:val="001015C4"/>
    <w:rsid w:val="0010355A"/>
    <w:rsid w:val="0011017A"/>
    <w:rsid w:val="00114FCB"/>
    <w:rsid w:val="001162F7"/>
    <w:rsid w:val="0011641D"/>
    <w:rsid w:val="001223C3"/>
    <w:rsid w:val="00124132"/>
    <w:rsid w:val="00142085"/>
    <w:rsid w:val="00145142"/>
    <w:rsid w:val="00151018"/>
    <w:rsid w:val="0015296E"/>
    <w:rsid w:val="0015433B"/>
    <w:rsid w:val="0015509B"/>
    <w:rsid w:val="00163D17"/>
    <w:rsid w:val="0018431B"/>
    <w:rsid w:val="001874C3"/>
    <w:rsid w:val="0019089B"/>
    <w:rsid w:val="001942A7"/>
    <w:rsid w:val="0019750F"/>
    <w:rsid w:val="001A48DD"/>
    <w:rsid w:val="001A784E"/>
    <w:rsid w:val="001B4D7B"/>
    <w:rsid w:val="001C6DD9"/>
    <w:rsid w:val="001C7CCB"/>
    <w:rsid w:val="001D0C8D"/>
    <w:rsid w:val="001D2FC0"/>
    <w:rsid w:val="001D4B96"/>
    <w:rsid w:val="001E0B07"/>
    <w:rsid w:val="001E4B51"/>
    <w:rsid w:val="001F116F"/>
    <w:rsid w:val="001F1C18"/>
    <w:rsid w:val="001F3758"/>
    <w:rsid w:val="00200448"/>
    <w:rsid w:val="002006D8"/>
    <w:rsid w:val="0020118D"/>
    <w:rsid w:val="00202915"/>
    <w:rsid w:val="00214764"/>
    <w:rsid w:val="0021761A"/>
    <w:rsid w:val="00217DAB"/>
    <w:rsid w:val="002202DD"/>
    <w:rsid w:val="00225EFD"/>
    <w:rsid w:val="00230455"/>
    <w:rsid w:val="002309B9"/>
    <w:rsid w:val="00240EDD"/>
    <w:rsid w:val="00240F9A"/>
    <w:rsid w:val="002416C5"/>
    <w:rsid w:val="00241B96"/>
    <w:rsid w:val="00241DB9"/>
    <w:rsid w:val="00246799"/>
    <w:rsid w:val="00247851"/>
    <w:rsid w:val="00250D80"/>
    <w:rsid w:val="00250DC2"/>
    <w:rsid w:val="0025174C"/>
    <w:rsid w:val="00254206"/>
    <w:rsid w:val="00257ED9"/>
    <w:rsid w:val="00263931"/>
    <w:rsid w:val="00272EC5"/>
    <w:rsid w:val="00282AD4"/>
    <w:rsid w:val="002952A0"/>
    <w:rsid w:val="002B06CF"/>
    <w:rsid w:val="002B2626"/>
    <w:rsid w:val="002C06ED"/>
    <w:rsid w:val="002C5D1C"/>
    <w:rsid w:val="002C74CF"/>
    <w:rsid w:val="002D4085"/>
    <w:rsid w:val="002D6E7F"/>
    <w:rsid w:val="002E3376"/>
    <w:rsid w:val="002E4762"/>
    <w:rsid w:val="002E4F74"/>
    <w:rsid w:val="002F4BC1"/>
    <w:rsid w:val="002F683B"/>
    <w:rsid w:val="00302822"/>
    <w:rsid w:val="00306482"/>
    <w:rsid w:val="00306C7D"/>
    <w:rsid w:val="003075FD"/>
    <w:rsid w:val="00320183"/>
    <w:rsid w:val="0032054F"/>
    <w:rsid w:val="00321AA6"/>
    <w:rsid w:val="0033255C"/>
    <w:rsid w:val="0033565B"/>
    <w:rsid w:val="00336316"/>
    <w:rsid w:val="00345121"/>
    <w:rsid w:val="00351BF7"/>
    <w:rsid w:val="00351FA7"/>
    <w:rsid w:val="003550F1"/>
    <w:rsid w:val="00356A97"/>
    <w:rsid w:val="003635D6"/>
    <w:rsid w:val="00367533"/>
    <w:rsid w:val="003759D3"/>
    <w:rsid w:val="003765A2"/>
    <w:rsid w:val="0038675B"/>
    <w:rsid w:val="003A5242"/>
    <w:rsid w:val="003A6C68"/>
    <w:rsid w:val="003B4272"/>
    <w:rsid w:val="003B694A"/>
    <w:rsid w:val="003B7674"/>
    <w:rsid w:val="003C6BE1"/>
    <w:rsid w:val="003D07D4"/>
    <w:rsid w:val="003D0F98"/>
    <w:rsid w:val="003D1A81"/>
    <w:rsid w:val="003D6C50"/>
    <w:rsid w:val="003D755F"/>
    <w:rsid w:val="003E03B2"/>
    <w:rsid w:val="003E03F8"/>
    <w:rsid w:val="003E0691"/>
    <w:rsid w:val="003E43E2"/>
    <w:rsid w:val="003E5E4F"/>
    <w:rsid w:val="00402051"/>
    <w:rsid w:val="004027EE"/>
    <w:rsid w:val="00410F37"/>
    <w:rsid w:val="00411BE7"/>
    <w:rsid w:val="004121DF"/>
    <w:rsid w:val="0041310A"/>
    <w:rsid w:val="00413C13"/>
    <w:rsid w:val="00417190"/>
    <w:rsid w:val="00426359"/>
    <w:rsid w:val="00432FF0"/>
    <w:rsid w:val="00441B96"/>
    <w:rsid w:val="00445C89"/>
    <w:rsid w:val="004601ED"/>
    <w:rsid w:val="00481717"/>
    <w:rsid w:val="00491C50"/>
    <w:rsid w:val="004A2568"/>
    <w:rsid w:val="004A31FE"/>
    <w:rsid w:val="004A58C2"/>
    <w:rsid w:val="004B0671"/>
    <w:rsid w:val="004C1461"/>
    <w:rsid w:val="004C20DF"/>
    <w:rsid w:val="004C4BA4"/>
    <w:rsid w:val="004C5F11"/>
    <w:rsid w:val="004D1234"/>
    <w:rsid w:val="004D4209"/>
    <w:rsid w:val="004D6DAE"/>
    <w:rsid w:val="004E525C"/>
    <w:rsid w:val="004E6A08"/>
    <w:rsid w:val="004E787E"/>
    <w:rsid w:val="004E7BC3"/>
    <w:rsid w:val="004F06EB"/>
    <w:rsid w:val="004F5805"/>
    <w:rsid w:val="00511C4A"/>
    <w:rsid w:val="00511F0C"/>
    <w:rsid w:val="00513521"/>
    <w:rsid w:val="005227D3"/>
    <w:rsid w:val="0052397B"/>
    <w:rsid w:val="00523FEB"/>
    <w:rsid w:val="0053145E"/>
    <w:rsid w:val="00532C9A"/>
    <w:rsid w:val="0053613D"/>
    <w:rsid w:val="00536723"/>
    <w:rsid w:val="00544CF0"/>
    <w:rsid w:val="0054697C"/>
    <w:rsid w:val="00546B19"/>
    <w:rsid w:val="0055225A"/>
    <w:rsid w:val="005607F0"/>
    <w:rsid w:val="00564705"/>
    <w:rsid w:val="0056526D"/>
    <w:rsid w:val="005705DF"/>
    <w:rsid w:val="00571AF4"/>
    <w:rsid w:val="005732D8"/>
    <w:rsid w:val="0057521B"/>
    <w:rsid w:val="005775CB"/>
    <w:rsid w:val="0058412D"/>
    <w:rsid w:val="00591814"/>
    <w:rsid w:val="00595273"/>
    <w:rsid w:val="005977A4"/>
    <w:rsid w:val="005A0522"/>
    <w:rsid w:val="005A5F9D"/>
    <w:rsid w:val="005B3000"/>
    <w:rsid w:val="005B6684"/>
    <w:rsid w:val="005C191E"/>
    <w:rsid w:val="005C4916"/>
    <w:rsid w:val="005D0483"/>
    <w:rsid w:val="005E06BB"/>
    <w:rsid w:val="005F0220"/>
    <w:rsid w:val="00602A20"/>
    <w:rsid w:val="00611865"/>
    <w:rsid w:val="00613DAB"/>
    <w:rsid w:val="0061787B"/>
    <w:rsid w:val="00617F28"/>
    <w:rsid w:val="006301BA"/>
    <w:rsid w:val="006324D3"/>
    <w:rsid w:val="00632AD4"/>
    <w:rsid w:val="006333F9"/>
    <w:rsid w:val="006375E7"/>
    <w:rsid w:val="006427F5"/>
    <w:rsid w:val="006545F2"/>
    <w:rsid w:val="0065759C"/>
    <w:rsid w:val="006612D0"/>
    <w:rsid w:val="00663064"/>
    <w:rsid w:val="006710F6"/>
    <w:rsid w:val="00673093"/>
    <w:rsid w:val="00674074"/>
    <w:rsid w:val="006A2194"/>
    <w:rsid w:val="006A23DD"/>
    <w:rsid w:val="006A7D52"/>
    <w:rsid w:val="006B1DA4"/>
    <w:rsid w:val="006B288C"/>
    <w:rsid w:val="006C5264"/>
    <w:rsid w:val="006C5316"/>
    <w:rsid w:val="006C6976"/>
    <w:rsid w:val="006D09CC"/>
    <w:rsid w:val="006D483F"/>
    <w:rsid w:val="006D7EC8"/>
    <w:rsid w:val="006E0AAD"/>
    <w:rsid w:val="006F06C8"/>
    <w:rsid w:val="006F4F8D"/>
    <w:rsid w:val="00710986"/>
    <w:rsid w:val="00712DFD"/>
    <w:rsid w:val="00721F5C"/>
    <w:rsid w:val="00722745"/>
    <w:rsid w:val="00724960"/>
    <w:rsid w:val="00726FE3"/>
    <w:rsid w:val="00733C21"/>
    <w:rsid w:val="007365A9"/>
    <w:rsid w:val="00737577"/>
    <w:rsid w:val="00740DEE"/>
    <w:rsid w:val="0074278D"/>
    <w:rsid w:val="00744379"/>
    <w:rsid w:val="00754028"/>
    <w:rsid w:val="007606A7"/>
    <w:rsid w:val="00762BB7"/>
    <w:rsid w:val="007643F7"/>
    <w:rsid w:val="00766866"/>
    <w:rsid w:val="00767269"/>
    <w:rsid w:val="00770191"/>
    <w:rsid w:val="0077108B"/>
    <w:rsid w:val="00772885"/>
    <w:rsid w:val="00773160"/>
    <w:rsid w:val="00774F10"/>
    <w:rsid w:val="007765D7"/>
    <w:rsid w:val="00780E7E"/>
    <w:rsid w:val="007811EB"/>
    <w:rsid w:val="0078168A"/>
    <w:rsid w:val="0078303D"/>
    <w:rsid w:val="00786EBE"/>
    <w:rsid w:val="007900B7"/>
    <w:rsid w:val="007A4630"/>
    <w:rsid w:val="007B19D1"/>
    <w:rsid w:val="007B2B0B"/>
    <w:rsid w:val="007B4CD9"/>
    <w:rsid w:val="007B639C"/>
    <w:rsid w:val="007C7131"/>
    <w:rsid w:val="007D3C40"/>
    <w:rsid w:val="007F3A5B"/>
    <w:rsid w:val="00804A64"/>
    <w:rsid w:val="00805928"/>
    <w:rsid w:val="008102DB"/>
    <w:rsid w:val="00811949"/>
    <w:rsid w:val="00833244"/>
    <w:rsid w:val="00834E0D"/>
    <w:rsid w:val="008376B3"/>
    <w:rsid w:val="008406A7"/>
    <w:rsid w:val="00845DD2"/>
    <w:rsid w:val="00846083"/>
    <w:rsid w:val="00851131"/>
    <w:rsid w:val="0086508A"/>
    <w:rsid w:val="008651AD"/>
    <w:rsid w:val="00870C8F"/>
    <w:rsid w:val="00872795"/>
    <w:rsid w:val="00874D5F"/>
    <w:rsid w:val="00886A35"/>
    <w:rsid w:val="0089277B"/>
    <w:rsid w:val="0089451C"/>
    <w:rsid w:val="008A0F3E"/>
    <w:rsid w:val="008A1384"/>
    <w:rsid w:val="008A5233"/>
    <w:rsid w:val="008B173C"/>
    <w:rsid w:val="008B1D68"/>
    <w:rsid w:val="008B6164"/>
    <w:rsid w:val="008D212D"/>
    <w:rsid w:val="008D3AE9"/>
    <w:rsid w:val="008E02D9"/>
    <w:rsid w:val="008E0E02"/>
    <w:rsid w:val="008E167E"/>
    <w:rsid w:val="008E2008"/>
    <w:rsid w:val="008F276B"/>
    <w:rsid w:val="008F2DF6"/>
    <w:rsid w:val="008F787E"/>
    <w:rsid w:val="0090006F"/>
    <w:rsid w:val="00901C02"/>
    <w:rsid w:val="00917701"/>
    <w:rsid w:val="00931A8F"/>
    <w:rsid w:val="00934438"/>
    <w:rsid w:val="0094087C"/>
    <w:rsid w:val="00943619"/>
    <w:rsid w:val="0094771C"/>
    <w:rsid w:val="0095516B"/>
    <w:rsid w:val="00962710"/>
    <w:rsid w:val="00964694"/>
    <w:rsid w:val="0098245F"/>
    <w:rsid w:val="00985A9A"/>
    <w:rsid w:val="00987767"/>
    <w:rsid w:val="009A01F4"/>
    <w:rsid w:val="009A1B55"/>
    <w:rsid w:val="009B18DF"/>
    <w:rsid w:val="009B2FD8"/>
    <w:rsid w:val="009B7462"/>
    <w:rsid w:val="009B7A9A"/>
    <w:rsid w:val="009C535B"/>
    <w:rsid w:val="009D02B8"/>
    <w:rsid w:val="009D41CB"/>
    <w:rsid w:val="00A1074D"/>
    <w:rsid w:val="00A11882"/>
    <w:rsid w:val="00A203C6"/>
    <w:rsid w:val="00A2601E"/>
    <w:rsid w:val="00A37C28"/>
    <w:rsid w:val="00A44589"/>
    <w:rsid w:val="00A446EE"/>
    <w:rsid w:val="00A46263"/>
    <w:rsid w:val="00A5030D"/>
    <w:rsid w:val="00A5409F"/>
    <w:rsid w:val="00A5458A"/>
    <w:rsid w:val="00A55AF5"/>
    <w:rsid w:val="00A631C7"/>
    <w:rsid w:val="00A66399"/>
    <w:rsid w:val="00A6641D"/>
    <w:rsid w:val="00A74759"/>
    <w:rsid w:val="00A75E95"/>
    <w:rsid w:val="00A8049F"/>
    <w:rsid w:val="00A80D44"/>
    <w:rsid w:val="00A96207"/>
    <w:rsid w:val="00AB29EA"/>
    <w:rsid w:val="00AC2F97"/>
    <w:rsid w:val="00AC786F"/>
    <w:rsid w:val="00AC7D8C"/>
    <w:rsid w:val="00AD1314"/>
    <w:rsid w:val="00AD1DB5"/>
    <w:rsid w:val="00AD2FF2"/>
    <w:rsid w:val="00AE1C5E"/>
    <w:rsid w:val="00AE29BB"/>
    <w:rsid w:val="00AF5900"/>
    <w:rsid w:val="00AF7505"/>
    <w:rsid w:val="00AF7623"/>
    <w:rsid w:val="00B00D00"/>
    <w:rsid w:val="00B0288C"/>
    <w:rsid w:val="00B066CF"/>
    <w:rsid w:val="00B205AF"/>
    <w:rsid w:val="00B375A7"/>
    <w:rsid w:val="00B43669"/>
    <w:rsid w:val="00B460B6"/>
    <w:rsid w:val="00B563EE"/>
    <w:rsid w:val="00B81007"/>
    <w:rsid w:val="00B8383A"/>
    <w:rsid w:val="00B84FE6"/>
    <w:rsid w:val="00B9473F"/>
    <w:rsid w:val="00BA08BC"/>
    <w:rsid w:val="00BA4521"/>
    <w:rsid w:val="00BB52DD"/>
    <w:rsid w:val="00BC2B56"/>
    <w:rsid w:val="00BC37F9"/>
    <w:rsid w:val="00BD5ED7"/>
    <w:rsid w:val="00BD6EEC"/>
    <w:rsid w:val="00BF360A"/>
    <w:rsid w:val="00BF547C"/>
    <w:rsid w:val="00C05539"/>
    <w:rsid w:val="00C11823"/>
    <w:rsid w:val="00C13C46"/>
    <w:rsid w:val="00C20F40"/>
    <w:rsid w:val="00C236DE"/>
    <w:rsid w:val="00C34A06"/>
    <w:rsid w:val="00C368E6"/>
    <w:rsid w:val="00C37033"/>
    <w:rsid w:val="00C441D1"/>
    <w:rsid w:val="00C47DB6"/>
    <w:rsid w:val="00C63B90"/>
    <w:rsid w:val="00C64ACE"/>
    <w:rsid w:val="00C65F87"/>
    <w:rsid w:val="00C86F2C"/>
    <w:rsid w:val="00C8705A"/>
    <w:rsid w:val="00C94782"/>
    <w:rsid w:val="00C97657"/>
    <w:rsid w:val="00CA0324"/>
    <w:rsid w:val="00CA0FE8"/>
    <w:rsid w:val="00CA18D5"/>
    <w:rsid w:val="00CB370B"/>
    <w:rsid w:val="00CC2D03"/>
    <w:rsid w:val="00CC3521"/>
    <w:rsid w:val="00CC5858"/>
    <w:rsid w:val="00CD2D77"/>
    <w:rsid w:val="00CF341A"/>
    <w:rsid w:val="00CF57C3"/>
    <w:rsid w:val="00D07439"/>
    <w:rsid w:val="00D10DA6"/>
    <w:rsid w:val="00D210FA"/>
    <w:rsid w:val="00D326B5"/>
    <w:rsid w:val="00D4680D"/>
    <w:rsid w:val="00D501F0"/>
    <w:rsid w:val="00D53CAC"/>
    <w:rsid w:val="00D6041C"/>
    <w:rsid w:val="00D6123C"/>
    <w:rsid w:val="00D62173"/>
    <w:rsid w:val="00D62629"/>
    <w:rsid w:val="00D63A71"/>
    <w:rsid w:val="00D66654"/>
    <w:rsid w:val="00D70F06"/>
    <w:rsid w:val="00D70F48"/>
    <w:rsid w:val="00D84AD7"/>
    <w:rsid w:val="00D84B32"/>
    <w:rsid w:val="00D911CA"/>
    <w:rsid w:val="00D9504B"/>
    <w:rsid w:val="00D97F22"/>
    <w:rsid w:val="00DB33C6"/>
    <w:rsid w:val="00DB3673"/>
    <w:rsid w:val="00DC6932"/>
    <w:rsid w:val="00DD0909"/>
    <w:rsid w:val="00DD1B6A"/>
    <w:rsid w:val="00DD4520"/>
    <w:rsid w:val="00DE4842"/>
    <w:rsid w:val="00DF5A2D"/>
    <w:rsid w:val="00E00E70"/>
    <w:rsid w:val="00E03546"/>
    <w:rsid w:val="00E03C3C"/>
    <w:rsid w:val="00E1004C"/>
    <w:rsid w:val="00E140C8"/>
    <w:rsid w:val="00E26C08"/>
    <w:rsid w:val="00E4003E"/>
    <w:rsid w:val="00E42F02"/>
    <w:rsid w:val="00E45EF7"/>
    <w:rsid w:val="00E528A0"/>
    <w:rsid w:val="00E5625E"/>
    <w:rsid w:val="00E62838"/>
    <w:rsid w:val="00E63079"/>
    <w:rsid w:val="00E65977"/>
    <w:rsid w:val="00E6649E"/>
    <w:rsid w:val="00E7212F"/>
    <w:rsid w:val="00E73D11"/>
    <w:rsid w:val="00E90F8F"/>
    <w:rsid w:val="00E9655B"/>
    <w:rsid w:val="00E97615"/>
    <w:rsid w:val="00EA454C"/>
    <w:rsid w:val="00EB0952"/>
    <w:rsid w:val="00EB10B8"/>
    <w:rsid w:val="00EB61CD"/>
    <w:rsid w:val="00EB743A"/>
    <w:rsid w:val="00EB7DC2"/>
    <w:rsid w:val="00EC3E88"/>
    <w:rsid w:val="00ED526B"/>
    <w:rsid w:val="00EE11B9"/>
    <w:rsid w:val="00EE246E"/>
    <w:rsid w:val="00EF289B"/>
    <w:rsid w:val="00EF2F36"/>
    <w:rsid w:val="00F101EF"/>
    <w:rsid w:val="00F2496A"/>
    <w:rsid w:val="00F36987"/>
    <w:rsid w:val="00F4196F"/>
    <w:rsid w:val="00F50F42"/>
    <w:rsid w:val="00F61990"/>
    <w:rsid w:val="00F637A1"/>
    <w:rsid w:val="00F80D8F"/>
    <w:rsid w:val="00F82EF4"/>
    <w:rsid w:val="00F93BC5"/>
    <w:rsid w:val="00F95092"/>
    <w:rsid w:val="00FA61A6"/>
    <w:rsid w:val="00FB0E55"/>
    <w:rsid w:val="00FB10E5"/>
    <w:rsid w:val="00FB3A65"/>
    <w:rsid w:val="00FB49F1"/>
    <w:rsid w:val="00FC0E94"/>
    <w:rsid w:val="00FC1D5E"/>
    <w:rsid w:val="00FD4805"/>
    <w:rsid w:val="00FE1BB2"/>
    <w:rsid w:val="00FE6B28"/>
    <w:rsid w:val="00FF1FCF"/>
    <w:rsid w:val="00FF5BCE"/>
    <w:rsid w:val="00FF63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41AA3A5"/>
  <w15:chartTrackingRefBased/>
  <w15:docId w15:val="{620FD234-E101-7947-AC07-BC88613DE4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" w:eastAsiaTheme="minorHAnsi" w:hAnsi="Times" w:cs="Times New Roman (Body CS)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0455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C2B5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48</Words>
  <Characters>847</Characters>
  <Application>Microsoft Office Word</Application>
  <DocSecurity>0</DocSecurity>
  <Lines>7</Lines>
  <Paragraphs>1</Paragraphs>
  <ScaleCrop>false</ScaleCrop>
  <Company>C. S. Cardiologie Inc.</Company>
  <LinksUpToDate>false</LinksUpToDate>
  <CharactersWithSpaces>9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an Steinberg</dc:creator>
  <cp:keywords/>
  <dc:description/>
  <cp:lastModifiedBy>Christian Steinberg</cp:lastModifiedBy>
  <cp:revision>1</cp:revision>
  <dcterms:created xsi:type="dcterms:W3CDTF">2020-05-05T02:02:00Z</dcterms:created>
  <dcterms:modified xsi:type="dcterms:W3CDTF">2020-05-05T02:02:00Z</dcterms:modified>
</cp:coreProperties>
</file>